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1F3C2A" w14:textId="5BBEE230" w:rsidR="00C86471" w:rsidRDefault="00C86471" w:rsidP="00C86471">
      <w:pPr>
        <w:adjustRightInd w:val="0"/>
        <w:snapToGrid w:val="0"/>
        <w:spacing w:line="360" w:lineRule="auto"/>
        <w:rPr>
          <w:rFonts w:cs="Times New Roman"/>
          <w:b/>
          <w:sz w:val="28"/>
          <w:szCs w:val="28"/>
        </w:rPr>
      </w:pPr>
      <w:r w:rsidRPr="001C0E81">
        <w:rPr>
          <w:rFonts w:cs="Times New Roman" w:hint="eastAsia"/>
          <w:b/>
          <w:sz w:val="28"/>
          <w:szCs w:val="28"/>
        </w:rPr>
        <w:t>Supplement</w:t>
      </w:r>
      <w:r w:rsidR="008011FD">
        <w:rPr>
          <w:rFonts w:cs="Times New Roman"/>
          <w:b/>
          <w:sz w:val="28"/>
          <w:szCs w:val="28"/>
        </w:rPr>
        <w:t>ary Information</w:t>
      </w:r>
    </w:p>
    <w:p w14:paraId="7D8B93EA" w14:textId="7F1BF98F" w:rsidR="00D41E53" w:rsidRDefault="00D41E53" w:rsidP="00C535D1">
      <w:pPr>
        <w:adjustRightInd w:val="0"/>
        <w:snapToGrid w:val="0"/>
        <w:spacing w:line="360" w:lineRule="auto"/>
        <w:rPr>
          <w:rFonts w:cs="Times New Roman"/>
          <w:b/>
          <w:sz w:val="24"/>
          <w:szCs w:val="24"/>
        </w:rPr>
      </w:pPr>
      <w:bookmarkStart w:id="0" w:name="_GoBack"/>
      <w:r w:rsidRPr="00D41E53">
        <w:rPr>
          <w:rFonts w:cs="Times New Roman"/>
          <w:b/>
          <w:noProof/>
          <w:sz w:val="24"/>
          <w:szCs w:val="24"/>
        </w:rPr>
        <w:drawing>
          <wp:inline distT="0" distB="0" distL="0" distR="0" wp14:anchorId="3FD71706" wp14:editId="1AFE3CBA">
            <wp:extent cx="5274310" cy="3876381"/>
            <wp:effectExtent l="0" t="0" r="2540" b="0"/>
            <wp:docPr id="5" name="图片 5" descr="C:\Users\Administrator\Desktop\甲基化液相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甲基化液相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763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560F8E87" w14:textId="355EDB82" w:rsidR="00D41E53" w:rsidRDefault="00D41E53" w:rsidP="00C535D1">
      <w:pPr>
        <w:adjustRightInd w:val="0"/>
        <w:snapToGrid w:val="0"/>
        <w:spacing w:line="360" w:lineRule="auto"/>
        <w:rPr>
          <w:rFonts w:cs="Times New Roman" w:hint="eastAsia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Figure </w:t>
      </w:r>
      <w:proofErr w:type="spellStart"/>
      <w:r>
        <w:rPr>
          <w:rFonts w:cs="Times New Roman"/>
          <w:b/>
          <w:sz w:val="24"/>
          <w:szCs w:val="24"/>
        </w:rPr>
        <w:t>S</w:t>
      </w:r>
      <w:r>
        <w:rPr>
          <w:rFonts w:cs="Times New Roman"/>
          <w:b/>
          <w:sz w:val="24"/>
          <w:szCs w:val="24"/>
        </w:rPr>
        <w:t>1</w:t>
      </w:r>
      <w:proofErr w:type="spellEnd"/>
      <w:r w:rsidRPr="00006295">
        <w:rPr>
          <w:rFonts w:cs="Times New Roman"/>
          <w:b/>
          <w:sz w:val="24"/>
          <w:szCs w:val="24"/>
        </w:rPr>
        <w:t xml:space="preserve"> </w:t>
      </w:r>
      <w:proofErr w:type="spellStart"/>
      <w:r w:rsidR="008C1F31" w:rsidRPr="008C1F31">
        <w:rPr>
          <w:rFonts w:cs="Times New Roman"/>
          <w:b/>
          <w:sz w:val="24"/>
          <w:szCs w:val="24"/>
        </w:rPr>
        <w:t>UPLC</w:t>
      </w:r>
      <w:proofErr w:type="spellEnd"/>
      <w:r w:rsidR="008C1F31" w:rsidRPr="008C1F31">
        <w:rPr>
          <w:rFonts w:cs="Times New Roman"/>
          <w:b/>
          <w:sz w:val="24"/>
          <w:szCs w:val="24"/>
        </w:rPr>
        <w:t xml:space="preserve">-MRM-MS/MS chromatograms </w:t>
      </w:r>
      <w:r w:rsidR="008C1F31">
        <w:rPr>
          <w:rFonts w:cs="Times New Roman"/>
          <w:b/>
          <w:sz w:val="24"/>
          <w:szCs w:val="24"/>
        </w:rPr>
        <w:t xml:space="preserve">of </w:t>
      </w:r>
      <w:proofErr w:type="spellStart"/>
      <w:r w:rsidR="008C1F31">
        <w:rPr>
          <w:rFonts w:cs="Times New Roman"/>
          <w:b/>
          <w:sz w:val="24"/>
          <w:szCs w:val="24"/>
        </w:rPr>
        <w:t>5mC</w:t>
      </w:r>
      <w:proofErr w:type="spellEnd"/>
      <w:r w:rsidR="008C1F31">
        <w:rPr>
          <w:rFonts w:cs="Times New Roman"/>
          <w:b/>
          <w:sz w:val="24"/>
          <w:szCs w:val="24"/>
        </w:rPr>
        <w:t xml:space="preserve"> and </w:t>
      </w:r>
      <w:proofErr w:type="spellStart"/>
      <w:r w:rsidR="008C1F31">
        <w:rPr>
          <w:rFonts w:cs="Times New Roman"/>
          <w:b/>
          <w:sz w:val="24"/>
          <w:szCs w:val="24"/>
        </w:rPr>
        <w:t>6mA</w:t>
      </w:r>
      <w:proofErr w:type="spellEnd"/>
      <w:r w:rsidRPr="00006295">
        <w:rPr>
          <w:rFonts w:cs="Times New Roman"/>
          <w:b/>
          <w:sz w:val="24"/>
          <w:szCs w:val="24"/>
        </w:rPr>
        <w:t xml:space="preserve"> in pine wood nematode</w:t>
      </w:r>
    </w:p>
    <w:p w14:paraId="3AD27D41" w14:textId="65EC3B0A" w:rsidR="00EC1518" w:rsidRDefault="00EC1518" w:rsidP="00C535D1">
      <w:pPr>
        <w:adjustRightInd w:val="0"/>
        <w:snapToGrid w:val="0"/>
        <w:spacing w:line="360" w:lineRule="auto"/>
        <w:rPr>
          <w:rFonts w:cs="Times New Roman"/>
          <w:b/>
          <w:sz w:val="24"/>
          <w:szCs w:val="24"/>
        </w:rPr>
      </w:pPr>
      <w:r w:rsidRPr="00EC1518">
        <w:rPr>
          <w:rFonts w:cs="Times New Roman"/>
          <w:noProof/>
        </w:rPr>
        <w:drawing>
          <wp:inline distT="0" distB="0" distL="0" distR="0" wp14:anchorId="32A1D0DD" wp14:editId="180FE1D0">
            <wp:extent cx="5274310" cy="3840480"/>
            <wp:effectExtent l="0" t="0" r="2540" b="7620"/>
            <wp:docPr id="1" name="图片 1" descr="D:\刘振凯\科研\实验\课题组文章\文章-甲基化\发表文章\Figure S1 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刘振凯\科研\实验\课题组文章\文章-甲基化\发表文章\Figure S1 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4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53D8F7" w14:textId="503275C3" w:rsidR="00C535D1" w:rsidRPr="00006295" w:rsidRDefault="00C535D1" w:rsidP="00C535D1">
      <w:pPr>
        <w:adjustRightInd w:val="0"/>
        <w:snapToGrid w:val="0"/>
        <w:spacing w:line="360" w:lineRule="auto"/>
        <w:rPr>
          <w:rFonts w:cs="Times New Roman"/>
          <w:b/>
          <w:sz w:val="24"/>
          <w:szCs w:val="24"/>
        </w:rPr>
      </w:pPr>
      <w:bookmarkStart w:id="1" w:name="OLE_LINK5"/>
      <w:bookmarkStart w:id="2" w:name="OLE_LINK6"/>
      <w:r>
        <w:rPr>
          <w:rFonts w:cs="Times New Roman"/>
          <w:b/>
          <w:sz w:val="24"/>
          <w:szCs w:val="24"/>
        </w:rPr>
        <w:lastRenderedPageBreak/>
        <w:t xml:space="preserve">Figure </w:t>
      </w:r>
      <w:proofErr w:type="spellStart"/>
      <w:r>
        <w:rPr>
          <w:rFonts w:cs="Times New Roman"/>
          <w:b/>
          <w:sz w:val="24"/>
          <w:szCs w:val="24"/>
        </w:rPr>
        <w:t>S</w:t>
      </w:r>
      <w:r w:rsidR="00D41E53">
        <w:rPr>
          <w:rFonts w:cs="Times New Roman"/>
          <w:b/>
          <w:sz w:val="24"/>
          <w:szCs w:val="24"/>
        </w:rPr>
        <w:t>2</w:t>
      </w:r>
      <w:proofErr w:type="spellEnd"/>
      <w:r w:rsidRPr="00006295">
        <w:rPr>
          <w:rFonts w:cs="Times New Roman"/>
          <w:b/>
          <w:sz w:val="24"/>
          <w:szCs w:val="24"/>
        </w:rPr>
        <w:t xml:space="preserve"> Distribution of </w:t>
      </w:r>
      <w:r w:rsidR="0098575C">
        <w:rPr>
          <w:rFonts w:cs="Times New Roman"/>
          <w:b/>
          <w:sz w:val="24"/>
          <w:szCs w:val="24"/>
        </w:rPr>
        <w:t xml:space="preserve">DNA </w:t>
      </w:r>
      <w:r w:rsidRPr="00006295">
        <w:rPr>
          <w:rFonts w:cs="Times New Roman"/>
          <w:b/>
          <w:sz w:val="24"/>
          <w:szCs w:val="24"/>
        </w:rPr>
        <w:t xml:space="preserve">methylation </w:t>
      </w:r>
      <w:r w:rsidR="00EA28F5" w:rsidRPr="00EA28F5">
        <w:rPr>
          <w:rFonts w:cs="Times New Roman"/>
          <w:b/>
          <w:sz w:val="24"/>
          <w:szCs w:val="24"/>
        </w:rPr>
        <w:t>level</w:t>
      </w:r>
      <w:r w:rsidRPr="00006295">
        <w:rPr>
          <w:rFonts w:cs="Times New Roman"/>
          <w:b/>
          <w:sz w:val="24"/>
          <w:szCs w:val="24"/>
        </w:rPr>
        <w:t>s in pine wood nematode</w:t>
      </w:r>
      <w:bookmarkEnd w:id="1"/>
      <w:bookmarkEnd w:id="2"/>
      <w:r w:rsidRPr="00006295">
        <w:rPr>
          <w:rFonts w:cs="Times New Roman"/>
          <w:b/>
          <w:sz w:val="24"/>
          <w:szCs w:val="24"/>
        </w:rPr>
        <w:t xml:space="preserve"> </w:t>
      </w:r>
    </w:p>
    <w:p w14:paraId="30B750C9" w14:textId="77777777" w:rsidR="00C535D1" w:rsidRDefault="005C0B87" w:rsidP="00C86471">
      <w:pPr>
        <w:adjustRightInd w:val="0"/>
        <w:snapToGrid w:val="0"/>
        <w:spacing w:line="360" w:lineRule="auto"/>
        <w:rPr>
          <w:rFonts w:cs="Times New Roman"/>
        </w:rPr>
      </w:pPr>
      <w:r w:rsidRPr="009567D4">
        <w:rPr>
          <w:rFonts w:cs="Times New Roman"/>
        </w:rPr>
        <w:t>The X-axis shows the level of methylation</w:t>
      </w:r>
      <w:r w:rsidR="00E95FC5" w:rsidRPr="009567D4">
        <w:rPr>
          <w:rFonts w:cs="Times New Roman"/>
        </w:rPr>
        <w:t xml:space="preserve"> (methy</w:t>
      </w:r>
      <w:r w:rsidR="005C5E4E" w:rsidRPr="009567D4">
        <w:rPr>
          <w:rFonts w:cs="Times New Roman"/>
        </w:rPr>
        <w:t>l</w:t>
      </w:r>
      <w:r w:rsidR="00E95FC5" w:rsidRPr="009567D4">
        <w:rPr>
          <w:rFonts w:cs="Times New Roman"/>
        </w:rPr>
        <w:t>/cover)</w:t>
      </w:r>
      <w:r w:rsidRPr="009567D4">
        <w:rPr>
          <w:rFonts w:cs="Times New Roman" w:hint="eastAsia"/>
        </w:rPr>
        <w:t>.</w:t>
      </w:r>
      <w:r w:rsidR="009C40D1" w:rsidRPr="009567D4">
        <w:rPr>
          <w:rFonts w:cs="Times New Roman"/>
        </w:rPr>
        <w:t xml:space="preserve"> </w:t>
      </w:r>
      <w:proofErr w:type="gramStart"/>
      <w:r w:rsidR="009C40D1" w:rsidRPr="009567D4">
        <w:rPr>
          <w:rFonts w:cs="Times New Roman"/>
        </w:rPr>
        <w:t>methyl</w:t>
      </w:r>
      <w:proofErr w:type="gramEnd"/>
      <w:r w:rsidR="009C40D1" w:rsidRPr="009567D4">
        <w:rPr>
          <w:rFonts w:cs="Times New Roman"/>
        </w:rPr>
        <w:t>:</w:t>
      </w:r>
      <w:r w:rsidR="009C40D1" w:rsidRPr="009567D4">
        <w:t xml:space="preserve"> </w:t>
      </w:r>
      <w:r w:rsidR="009C40D1" w:rsidRPr="009567D4">
        <w:rPr>
          <w:rFonts w:cs="Times New Roman"/>
        </w:rPr>
        <w:t xml:space="preserve">The </w:t>
      </w:r>
      <w:proofErr w:type="spellStart"/>
      <w:r w:rsidR="009C40D1" w:rsidRPr="009567D4">
        <w:rPr>
          <w:rFonts w:cs="Times New Roman"/>
        </w:rPr>
        <w:t>methylatd</w:t>
      </w:r>
      <w:proofErr w:type="spellEnd"/>
      <w:r w:rsidR="009C40D1" w:rsidRPr="009567D4">
        <w:rPr>
          <w:rFonts w:cs="Times New Roman"/>
        </w:rPr>
        <w:t xml:space="preserve"> reads of the site; cover: </w:t>
      </w:r>
      <w:r w:rsidR="000771D8" w:rsidRPr="009567D4">
        <w:rPr>
          <w:rFonts w:cs="Times New Roman"/>
        </w:rPr>
        <w:t xml:space="preserve">The </w:t>
      </w:r>
      <w:proofErr w:type="spellStart"/>
      <w:r w:rsidR="000771D8" w:rsidRPr="009567D4">
        <w:rPr>
          <w:rFonts w:cs="Times New Roman"/>
        </w:rPr>
        <w:t>methylatd</w:t>
      </w:r>
      <w:proofErr w:type="spellEnd"/>
      <w:r w:rsidR="000771D8" w:rsidRPr="009567D4">
        <w:rPr>
          <w:rFonts w:cs="Times New Roman"/>
        </w:rPr>
        <w:t xml:space="preserve"> and </w:t>
      </w:r>
      <w:proofErr w:type="spellStart"/>
      <w:r w:rsidR="000771D8" w:rsidRPr="009567D4">
        <w:rPr>
          <w:rFonts w:cs="Times New Roman"/>
        </w:rPr>
        <w:t>unmethylated</w:t>
      </w:r>
      <w:proofErr w:type="spellEnd"/>
      <w:r w:rsidR="000771D8" w:rsidRPr="009567D4">
        <w:rPr>
          <w:rFonts w:cs="Times New Roman"/>
        </w:rPr>
        <w:t xml:space="preserve"> reads of the site.</w:t>
      </w:r>
      <w:r w:rsidR="00EF4F4D">
        <w:rPr>
          <w:rFonts w:cs="Times New Roman"/>
        </w:rPr>
        <w:t xml:space="preserve"> </w:t>
      </w:r>
      <w:r w:rsidR="00EF4F4D" w:rsidRPr="00EF4F4D">
        <w:rPr>
          <w:rFonts w:cs="Times New Roman"/>
        </w:rPr>
        <w:t xml:space="preserve">Except 0 and 1, other values on the </w:t>
      </w:r>
      <w:r w:rsidR="00EF4F4D" w:rsidRPr="009567D4">
        <w:rPr>
          <w:rFonts w:cs="Times New Roman"/>
        </w:rPr>
        <w:t>X-axis</w:t>
      </w:r>
      <w:r w:rsidR="00EF4F4D" w:rsidRPr="00EF4F4D">
        <w:rPr>
          <w:rFonts w:cs="Times New Roman"/>
        </w:rPr>
        <w:t xml:space="preserve"> represent interval values, such as 0.05 (0&lt;methylation </w:t>
      </w:r>
      <w:proofErr w:type="spellStart"/>
      <w:r w:rsidR="00EF4F4D" w:rsidRPr="00EF4F4D">
        <w:rPr>
          <w:rFonts w:cs="Times New Roman"/>
        </w:rPr>
        <w:t>level≤0.1</w:t>
      </w:r>
      <w:proofErr w:type="spellEnd"/>
      <w:r w:rsidR="00EF4F4D" w:rsidRPr="00EF4F4D">
        <w:rPr>
          <w:rFonts w:cs="Times New Roman"/>
        </w:rPr>
        <w:t>)</w:t>
      </w:r>
      <w:r w:rsidR="00EF4F4D">
        <w:rPr>
          <w:rFonts w:cs="Times New Roman"/>
        </w:rPr>
        <w:t>, 0.15</w:t>
      </w:r>
      <w:r w:rsidR="00EF4F4D" w:rsidRPr="00EF4F4D">
        <w:rPr>
          <w:rFonts w:cs="Times New Roman"/>
        </w:rPr>
        <w:t>(</w:t>
      </w:r>
      <w:r w:rsidR="00EF4F4D">
        <w:rPr>
          <w:rFonts w:cs="Times New Roman"/>
        </w:rPr>
        <w:t>0.1</w:t>
      </w:r>
      <w:r w:rsidR="00EF4F4D" w:rsidRPr="00EF4F4D">
        <w:rPr>
          <w:rFonts w:cs="Times New Roman"/>
        </w:rPr>
        <w:t xml:space="preserve">&lt;methylation </w:t>
      </w:r>
      <w:proofErr w:type="spellStart"/>
      <w:r w:rsidR="00EF4F4D" w:rsidRPr="00EF4F4D">
        <w:rPr>
          <w:rFonts w:cs="Times New Roman"/>
        </w:rPr>
        <w:t>level≤0.</w:t>
      </w:r>
      <w:r w:rsidR="00EF4F4D">
        <w:rPr>
          <w:rFonts w:cs="Times New Roman"/>
        </w:rPr>
        <w:t>2</w:t>
      </w:r>
      <w:proofErr w:type="spellEnd"/>
      <w:r w:rsidR="00EF4F4D" w:rsidRPr="00EF4F4D">
        <w:rPr>
          <w:rFonts w:cs="Times New Roman"/>
        </w:rPr>
        <w:t>)</w:t>
      </w:r>
      <w:r w:rsidR="00EF4F4D">
        <w:rPr>
          <w:rFonts w:cs="Times New Roman"/>
        </w:rPr>
        <w:t xml:space="preserve"> </w:t>
      </w:r>
      <w:r w:rsidR="00EF4F4D" w:rsidRPr="00EF4F4D">
        <w:rPr>
          <w:rFonts w:cs="Times New Roman"/>
        </w:rPr>
        <w:t>and so on</w:t>
      </w:r>
      <w:r w:rsidR="00EF4F4D">
        <w:rPr>
          <w:rFonts w:cs="Times New Roman"/>
        </w:rPr>
        <w:t>.</w:t>
      </w:r>
    </w:p>
    <w:p w14:paraId="0FA4B722" w14:textId="4E4FE34E" w:rsidR="00EC1518" w:rsidRDefault="00EC1518" w:rsidP="00C86471">
      <w:pPr>
        <w:adjustRightInd w:val="0"/>
        <w:snapToGrid w:val="0"/>
        <w:spacing w:line="360" w:lineRule="auto"/>
        <w:rPr>
          <w:rFonts w:cs="Times New Roman"/>
        </w:rPr>
      </w:pPr>
    </w:p>
    <w:p w14:paraId="7411AA0D" w14:textId="62DD4699" w:rsidR="00EC1518" w:rsidRDefault="00EC1518" w:rsidP="00C86471">
      <w:pPr>
        <w:adjustRightInd w:val="0"/>
        <w:snapToGrid w:val="0"/>
        <w:spacing w:line="360" w:lineRule="auto"/>
        <w:rPr>
          <w:rFonts w:cs="Times New Roman"/>
        </w:rPr>
      </w:pPr>
      <w:r w:rsidRPr="00EC1518">
        <w:rPr>
          <w:rFonts w:cs="Times New Roman"/>
          <w:b/>
          <w:noProof/>
          <w:sz w:val="24"/>
          <w:szCs w:val="24"/>
        </w:rPr>
        <w:drawing>
          <wp:inline distT="0" distB="0" distL="0" distR="0" wp14:anchorId="5DEA4A06" wp14:editId="2A4FC8BB">
            <wp:extent cx="5274310" cy="1627505"/>
            <wp:effectExtent l="0" t="0" r="2540" b="0"/>
            <wp:docPr id="2" name="图片 2" descr="D:\刘振凯\科研\实验\课题组文章\文章-甲基化\发表文章\Figure S2 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刘振凯\科研\实验\课题组文章\文章-甲基化\发表文章\Figure S2 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27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A2F23C" w14:textId="636331BF" w:rsidR="00777037" w:rsidRDefault="00777037" w:rsidP="00777037">
      <w:pPr>
        <w:adjustRightInd w:val="0"/>
        <w:snapToGrid w:val="0"/>
        <w:spacing w:line="360" w:lineRule="auto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Figure </w:t>
      </w:r>
      <w:proofErr w:type="spellStart"/>
      <w:r>
        <w:rPr>
          <w:rFonts w:cs="Times New Roman"/>
          <w:b/>
          <w:sz w:val="24"/>
          <w:szCs w:val="24"/>
        </w:rPr>
        <w:t>S</w:t>
      </w:r>
      <w:r w:rsidR="00D41E53">
        <w:rPr>
          <w:rFonts w:cs="Times New Roman"/>
          <w:b/>
          <w:sz w:val="24"/>
          <w:szCs w:val="24"/>
        </w:rPr>
        <w:t>3</w:t>
      </w:r>
      <w:proofErr w:type="spellEnd"/>
      <w:r w:rsidRPr="00BF78C7">
        <w:rPr>
          <w:rFonts w:cs="Times New Roman" w:hint="eastAsia"/>
          <w:b/>
          <w:sz w:val="24"/>
          <w:szCs w:val="24"/>
        </w:rPr>
        <w:t xml:space="preserve"> Multiple alignment of </w:t>
      </w:r>
      <w:proofErr w:type="spellStart"/>
      <w:r w:rsidR="00452A46">
        <w:rPr>
          <w:rFonts w:cs="Times New Roman"/>
          <w:b/>
          <w:sz w:val="24"/>
          <w:szCs w:val="24"/>
        </w:rPr>
        <w:t>BxDAMT</w:t>
      </w:r>
      <w:proofErr w:type="spellEnd"/>
      <w:r w:rsidR="00452A46" w:rsidRPr="00BF78C7" w:rsidDel="00452A46">
        <w:rPr>
          <w:rFonts w:cs="Times New Roman"/>
          <w:b/>
          <w:sz w:val="24"/>
          <w:szCs w:val="24"/>
        </w:rPr>
        <w:t xml:space="preserve"> </w:t>
      </w:r>
      <w:r w:rsidRPr="00BF78C7">
        <w:rPr>
          <w:rFonts w:cs="Times New Roman"/>
          <w:b/>
          <w:sz w:val="24"/>
          <w:szCs w:val="24"/>
        </w:rPr>
        <w:t xml:space="preserve">from </w:t>
      </w:r>
      <w:r w:rsidRPr="00BF78C7">
        <w:rPr>
          <w:rFonts w:cs="Times New Roman"/>
          <w:b/>
          <w:i/>
          <w:sz w:val="24"/>
          <w:szCs w:val="24"/>
        </w:rPr>
        <w:t>B. xylophilus</w:t>
      </w:r>
      <w:r w:rsidRPr="00BF78C7">
        <w:rPr>
          <w:rFonts w:cs="Times New Roman"/>
          <w:b/>
          <w:sz w:val="24"/>
          <w:szCs w:val="24"/>
        </w:rPr>
        <w:t xml:space="preserve"> and its homologues in other nematodes </w:t>
      </w:r>
    </w:p>
    <w:p w14:paraId="52E55F79" w14:textId="6ECCFC57" w:rsidR="00EC1518" w:rsidRDefault="00EC1518" w:rsidP="00777037">
      <w:pPr>
        <w:adjustRightInd w:val="0"/>
        <w:snapToGrid w:val="0"/>
        <w:spacing w:line="360" w:lineRule="auto"/>
        <w:rPr>
          <w:rFonts w:cs="Times New Roman"/>
          <w:b/>
          <w:sz w:val="24"/>
          <w:szCs w:val="24"/>
        </w:rPr>
      </w:pPr>
      <w:r w:rsidRPr="00EC1518">
        <w:rPr>
          <w:rFonts w:cs="Times New Roman"/>
          <w:noProof/>
        </w:rPr>
        <w:drawing>
          <wp:inline distT="0" distB="0" distL="0" distR="0" wp14:anchorId="48F999DB" wp14:editId="11F7A3E7">
            <wp:extent cx="5274310" cy="2221230"/>
            <wp:effectExtent l="0" t="0" r="2540" b="7620"/>
            <wp:docPr id="3" name="图片 3" descr="D:\刘振凯\科研\实验\课题组文章\文章-甲基化\发表文章\Figure S3 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刘振凯\科研\实验\课题组文章\文章-甲基化\发表文章\Figure S3 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21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3398A7" w14:textId="3800477D" w:rsidR="00777037" w:rsidRPr="00BF67A9" w:rsidRDefault="00777037" w:rsidP="00777037">
      <w:pPr>
        <w:adjustRightInd w:val="0"/>
        <w:snapToGrid w:val="0"/>
        <w:spacing w:line="360" w:lineRule="auto"/>
        <w:rPr>
          <w:rFonts w:cs="Times New Roman"/>
          <w:b/>
          <w:sz w:val="24"/>
          <w:szCs w:val="24"/>
        </w:rPr>
      </w:pPr>
      <w:r w:rsidRPr="00BF67A9">
        <w:rPr>
          <w:rFonts w:cs="Times New Roman" w:hint="eastAsia"/>
          <w:b/>
          <w:sz w:val="24"/>
          <w:szCs w:val="24"/>
        </w:rPr>
        <w:t xml:space="preserve">Figure </w:t>
      </w:r>
      <w:proofErr w:type="spellStart"/>
      <w:r>
        <w:rPr>
          <w:rFonts w:cs="Times New Roman"/>
          <w:b/>
          <w:sz w:val="24"/>
          <w:szCs w:val="24"/>
        </w:rPr>
        <w:t>S</w:t>
      </w:r>
      <w:r w:rsidR="00D41E53">
        <w:rPr>
          <w:rFonts w:cs="Times New Roman"/>
          <w:b/>
          <w:sz w:val="24"/>
          <w:szCs w:val="24"/>
        </w:rPr>
        <w:t>4</w:t>
      </w:r>
      <w:proofErr w:type="spellEnd"/>
      <w:r w:rsidRPr="00BF67A9">
        <w:rPr>
          <w:rFonts w:cs="Times New Roman" w:hint="eastAsia"/>
          <w:b/>
          <w:sz w:val="24"/>
          <w:szCs w:val="24"/>
        </w:rPr>
        <w:t xml:space="preserve"> Multiple alignment of </w:t>
      </w:r>
      <w:proofErr w:type="spellStart"/>
      <w:r w:rsidR="00452A46">
        <w:rPr>
          <w:rFonts w:cs="Times New Roman"/>
          <w:b/>
          <w:sz w:val="24"/>
          <w:szCs w:val="24"/>
        </w:rPr>
        <w:t>BxNMAD</w:t>
      </w:r>
      <w:proofErr w:type="spellEnd"/>
      <w:r w:rsidRPr="00BF67A9">
        <w:rPr>
          <w:rFonts w:cs="Times New Roman"/>
          <w:b/>
          <w:sz w:val="24"/>
          <w:szCs w:val="24"/>
        </w:rPr>
        <w:t xml:space="preserve"> from </w:t>
      </w:r>
      <w:r w:rsidRPr="0027694C">
        <w:rPr>
          <w:rFonts w:cs="Times New Roman"/>
          <w:b/>
          <w:i/>
          <w:sz w:val="24"/>
          <w:szCs w:val="24"/>
        </w:rPr>
        <w:t>B. xylophilus</w:t>
      </w:r>
      <w:r w:rsidRPr="00BF67A9">
        <w:rPr>
          <w:rFonts w:cs="Times New Roman"/>
          <w:b/>
          <w:sz w:val="24"/>
          <w:szCs w:val="24"/>
        </w:rPr>
        <w:t xml:space="preserve"> and its homologues in other nematodes </w:t>
      </w:r>
    </w:p>
    <w:p w14:paraId="5F7402A0" w14:textId="5106DB49" w:rsidR="00777037" w:rsidRPr="004C4899" w:rsidRDefault="00777037" w:rsidP="00C86471">
      <w:pPr>
        <w:adjustRightInd w:val="0"/>
        <w:snapToGrid w:val="0"/>
        <w:spacing w:line="360" w:lineRule="auto"/>
        <w:rPr>
          <w:rFonts w:cs="Times New Roman"/>
        </w:rPr>
      </w:pPr>
    </w:p>
    <w:p w14:paraId="0095AAAA" w14:textId="77777777" w:rsidR="00864D84" w:rsidRDefault="00864D84" w:rsidP="00864D84">
      <w:pPr>
        <w:adjustRightInd w:val="0"/>
        <w:snapToGrid w:val="0"/>
        <w:spacing w:line="480" w:lineRule="auto"/>
        <w:rPr>
          <w:rFonts w:cs="Times New Roman"/>
          <w:sz w:val="24"/>
          <w:szCs w:val="24"/>
        </w:rPr>
      </w:pPr>
      <w:r w:rsidRPr="00864D84">
        <w:rPr>
          <w:rFonts w:cs="Times New Roman"/>
          <w:b/>
          <w:sz w:val="24"/>
          <w:szCs w:val="24"/>
        </w:rPr>
        <w:t xml:space="preserve">Table </w:t>
      </w:r>
      <w:proofErr w:type="spellStart"/>
      <w:r w:rsidRPr="00864D84">
        <w:rPr>
          <w:rFonts w:cs="Times New Roman"/>
          <w:b/>
          <w:sz w:val="24"/>
          <w:szCs w:val="24"/>
        </w:rPr>
        <w:t>S1</w:t>
      </w:r>
      <w:proofErr w:type="spellEnd"/>
      <w:r w:rsidRPr="00864D84">
        <w:rPr>
          <w:rFonts w:cs="Times New Roman"/>
          <w:b/>
          <w:sz w:val="24"/>
          <w:szCs w:val="24"/>
        </w:rPr>
        <w:t xml:space="preserve"> Summary sequencing statistics</w:t>
      </w:r>
    </w:p>
    <w:tbl>
      <w:tblPr>
        <w:tblStyle w:val="a6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285"/>
        <w:gridCol w:w="1726"/>
        <w:gridCol w:w="1018"/>
        <w:gridCol w:w="1277"/>
        <w:gridCol w:w="1442"/>
      </w:tblGrid>
      <w:tr w:rsidR="00864D84" w14:paraId="225B5CAA" w14:textId="77777777" w:rsidTr="00E66012">
        <w:tc>
          <w:tcPr>
            <w:tcW w:w="937" w:type="pct"/>
          </w:tcPr>
          <w:p w14:paraId="08C0FCE0" w14:textId="77777777" w:rsidR="00864D84" w:rsidRDefault="00864D84" w:rsidP="00BC2489">
            <w:pPr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Species</w:t>
            </w:r>
          </w:p>
        </w:tc>
        <w:tc>
          <w:tcPr>
            <w:tcW w:w="773" w:type="pct"/>
          </w:tcPr>
          <w:p w14:paraId="6EB1CAEE" w14:textId="77777777" w:rsidR="00864D84" w:rsidRDefault="00864D84" w:rsidP="00BC2489">
            <w:pPr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 xml:space="preserve">Number of </w:t>
            </w:r>
            <w:r>
              <w:rPr>
                <w:rFonts w:cs="Times New Roman"/>
                <w:sz w:val="24"/>
                <w:szCs w:val="24"/>
              </w:rPr>
              <w:t>R</w:t>
            </w:r>
            <w:r>
              <w:rPr>
                <w:rFonts w:cs="Times New Roman" w:hint="eastAsia"/>
                <w:sz w:val="24"/>
                <w:szCs w:val="24"/>
              </w:rPr>
              <w:t>eads</w:t>
            </w:r>
          </w:p>
        </w:tc>
        <w:tc>
          <w:tcPr>
            <w:tcW w:w="1039" w:type="pct"/>
          </w:tcPr>
          <w:p w14:paraId="35C30296" w14:textId="77777777" w:rsidR="00864D84" w:rsidRDefault="00864D84" w:rsidP="00BC2489">
            <w:pPr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Bases Sequenced</w:t>
            </w:r>
          </w:p>
        </w:tc>
        <w:tc>
          <w:tcPr>
            <w:tcW w:w="613" w:type="pct"/>
          </w:tcPr>
          <w:p w14:paraId="154708F0" w14:textId="77777777" w:rsidR="00864D84" w:rsidRDefault="00864D84" w:rsidP="00BC2489">
            <w:pPr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Read </w:t>
            </w:r>
            <w:proofErr w:type="spellStart"/>
            <w:r>
              <w:rPr>
                <w:rFonts w:cs="Times New Roman" w:hint="eastAsia"/>
                <w:sz w:val="24"/>
                <w:szCs w:val="24"/>
              </w:rPr>
              <w:t>N50</w:t>
            </w:r>
            <w:proofErr w:type="spellEnd"/>
          </w:p>
        </w:tc>
        <w:tc>
          <w:tcPr>
            <w:tcW w:w="769" w:type="pct"/>
          </w:tcPr>
          <w:p w14:paraId="612EADDC" w14:textId="77777777" w:rsidR="00864D84" w:rsidRDefault="00864D84" w:rsidP="00BC2489">
            <w:pPr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t>Mean Read Length</w:t>
            </w:r>
          </w:p>
        </w:tc>
        <w:tc>
          <w:tcPr>
            <w:tcW w:w="868" w:type="pct"/>
          </w:tcPr>
          <w:p w14:paraId="56D0C67C" w14:textId="77777777" w:rsidR="00864D84" w:rsidRDefault="00864D84" w:rsidP="00BC2489">
            <w:pPr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 w:hint="eastAsia"/>
                <w:sz w:val="24"/>
                <w:szCs w:val="24"/>
              </w:rPr>
              <w:t>Avg</w:t>
            </w:r>
            <w:proofErr w:type="spellEnd"/>
            <w:r>
              <w:rPr>
                <w:rFonts w:cs="Times New Roman" w:hint="eastAsia"/>
                <w:sz w:val="24"/>
                <w:szCs w:val="24"/>
              </w:rPr>
              <w:t xml:space="preserve"> Reads Quality</w:t>
            </w:r>
          </w:p>
        </w:tc>
      </w:tr>
      <w:tr w:rsidR="00864D84" w14:paraId="4869D242" w14:textId="77777777" w:rsidTr="00E66012">
        <w:tc>
          <w:tcPr>
            <w:tcW w:w="937" w:type="pct"/>
          </w:tcPr>
          <w:p w14:paraId="25FEA287" w14:textId="77777777" w:rsidR="00864D84" w:rsidRDefault="00864D84" w:rsidP="00BC2489">
            <w:pPr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775198">
              <w:rPr>
                <w:rFonts w:cs="Times New Roman"/>
                <w:i/>
                <w:sz w:val="24"/>
                <w:szCs w:val="24"/>
              </w:rPr>
              <w:t>B. xylophilus</w:t>
            </w:r>
          </w:p>
        </w:tc>
        <w:tc>
          <w:tcPr>
            <w:tcW w:w="773" w:type="pct"/>
          </w:tcPr>
          <w:p w14:paraId="34ADD46F" w14:textId="77777777" w:rsidR="00864D84" w:rsidRDefault="00864D84" w:rsidP="00BC2489">
            <w:pPr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,</w:t>
            </w:r>
            <w:r>
              <w:rPr>
                <w:rFonts w:cs="Times New Roman" w:hint="eastAsia"/>
                <w:sz w:val="24"/>
                <w:szCs w:val="24"/>
              </w:rPr>
              <w:t>033</w:t>
            </w:r>
            <w:r>
              <w:rPr>
                <w:rFonts w:cs="Times New Roman"/>
                <w:sz w:val="24"/>
                <w:szCs w:val="24"/>
              </w:rPr>
              <w:t>,</w:t>
            </w:r>
            <w:r>
              <w:rPr>
                <w:rFonts w:cs="Times New Roman" w:hint="eastAsia"/>
                <w:sz w:val="24"/>
                <w:szCs w:val="24"/>
              </w:rPr>
              <w:t>317</w:t>
            </w:r>
          </w:p>
        </w:tc>
        <w:tc>
          <w:tcPr>
            <w:tcW w:w="1039" w:type="pct"/>
          </w:tcPr>
          <w:p w14:paraId="0BBB736E" w14:textId="77777777" w:rsidR="00864D84" w:rsidRDefault="00864D84" w:rsidP="00BC2489">
            <w:pPr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8</w:t>
            </w:r>
            <w:r>
              <w:rPr>
                <w:rFonts w:cs="Times New Roman"/>
                <w:sz w:val="24"/>
                <w:szCs w:val="24"/>
              </w:rPr>
              <w:t>,</w:t>
            </w:r>
            <w:r>
              <w:rPr>
                <w:rFonts w:cs="Times New Roman" w:hint="eastAsia"/>
                <w:sz w:val="24"/>
                <w:szCs w:val="24"/>
              </w:rPr>
              <w:t>962</w:t>
            </w:r>
            <w:r>
              <w:rPr>
                <w:rFonts w:cs="Times New Roman"/>
                <w:sz w:val="24"/>
                <w:szCs w:val="24"/>
              </w:rPr>
              <w:t>,</w:t>
            </w:r>
            <w:r>
              <w:rPr>
                <w:rFonts w:cs="Times New Roman" w:hint="eastAsia"/>
                <w:sz w:val="24"/>
                <w:szCs w:val="24"/>
              </w:rPr>
              <w:t>174</w:t>
            </w:r>
            <w:r>
              <w:rPr>
                <w:rFonts w:cs="Times New Roman"/>
                <w:sz w:val="24"/>
                <w:szCs w:val="24"/>
              </w:rPr>
              <w:t>,</w:t>
            </w:r>
            <w:r>
              <w:rPr>
                <w:rFonts w:cs="Times New Roman" w:hint="eastAsia"/>
                <w:sz w:val="24"/>
                <w:szCs w:val="24"/>
              </w:rPr>
              <w:t>105</w:t>
            </w:r>
          </w:p>
        </w:tc>
        <w:tc>
          <w:tcPr>
            <w:tcW w:w="613" w:type="pct"/>
          </w:tcPr>
          <w:p w14:paraId="3147F2EB" w14:textId="77777777" w:rsidR="00864D84" w:rsidRDefault="00864D84" w:rsidP="00BC2489">
            <w:pPr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0</w:t>
            </w:r>
            <w:r>
              <w:rPr>
                <w:rFonts w:cs="Times New Roman"/>
                <w:sz w:val="24"/>
                <w:szCs w:val="24"/>
              </w:rPr>
              <w:t>,</w:t>
            </w:r>
            <w:r>
              <w:rPr>
                <w:rFonts w:cs="Times New Roman" w:hint="eastAsia"/>
                <w:sz w:val="24"/>
                <w:szCs w:val="24"/>
              </w:rPr>
              <w:t>320</w:t>
            </w:r>
          </w:p>
        </w:tc>
        <w:tc>
          <w:tcPr>
            <w:tcW w:w="769" w:type="pct"/>
          </w:tcPr>
          <w:p w14:paraId="303EDE70" w14:textId="77777777" w:rsidR="00864D84" w:rsidRDefault="00864D84" w:rsidP="00BC2489">
            <w:pPr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8</w:t>
            </w:r>
            <w:r>
              <w:rPr>
                <w:rFonts w:cs="Times New Roman"/>
                <w:sz w:val="24"/>
                <w:szCs w:val="24"/>
              </w:rPr>
              <w:t>,</w:t>
            </w:r>
            <w:r>
              <w:rPr>
                <w:rFonts w:cs="Times New Roman" w:hint="eastAsia"/>
                <w:sz w:val="24"/>
                <w:szCs w:val="24"/>
              </w:rPr>
              <w:t>673</w:t>
            </w:r>
          </w:p>
        </w:tc>
        <w:tc>
          <w:tcPr>
            <w:tcW w:w="868" w:type="pct"/>
          </w:tcPr>
          <w:p w14:paraId="76E849F2" w14:textId="77777777" w:rsidR="00864D84" w:rsidRDefault="00864D84" w:rsidP="00BC2489">
            <w:pPr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0.06</w:t>
            </w:r>
          </w:p>
        </w:tc>
      </w:tr>
    </w:tbl>
    <w:p w14:paraId="1EB405DF" w14:textId="77777777" w:rsidR="00864D84" w:rsidRDefault="00864D84" w:rsidP="00C86471">
      <w:pPr>
        <w:adjustRightInd w:val="0"/>
        <w:snapToGrid w:val="0"/>
        <w:spacing w:line="360" w:lineRule="auto"/>
      </w:pPr>
    </w:p>
    <w:p w14:paraId="7364BAE6" w14:textId="77777777" w:rsidR="00B069BE" w:rsidRDefault="00B069BE" w:rsidP="0075558E">
      <w:pPr>
        <w:adjustRightInd w:val="0"/>
        <w:snapToGrid w:val="0"/>
        <w:spacing w:line="480" w:lineRule="auto"/>
        <w:rPr>
          <w:rFonts w:cs="Times New Roman"/>
          <w:b/>
          <w:sz w:val="24"/>
          <w:szCs w:val="24"/>
        </w:rPr>
      </w:pPr>
    </w:p>
    <w:p w14:paraId="7B51F1F5" w14:textId="77777777" w:rsidR="0075558E" w:rsidRDefault="0075558E" w:rsidP="0075558E">
      <w:pPr>
        <w:adjustRightInd w:val="0"/>
        <w:snapToGrid w:val="0"/>
        <w:spacing w:line="480" w:lineRule="auto"/>
        <w:rPr>
          <w:rFonts w:cs="Times New Roman"/>
          <w:b/>
          <w:sz w:val="24"/>
          <w:szCs w:val="24"/>
        </w:rPr>
      </w:pPr>
      <w:r w:rsidRPr="00864D84">
        <w:rPr>
          <w:rFonts w:cs="Times New Roman"/>
          <w:b/>
          <w:sz w:val="24"/>
          <w:szCs w:val="24"/>
        </w:rPr>
        <w:lastRenderedPageBreak/>
        <w:t xml:space="preserve">Table </w:t>
      </w:r>
      <w:proofErr w:type="spellStart"/>
      <w:r w:rsidRPr="00864D84">
        <w:rPr>
          <w:rFonts w:cs="Times New Roman"/>
          <w:b/>
          <w:sz w:val="24"/>
          <w:szCs w:val="24"/>
        </w:rPr>
        <w:t>S</w:t>
      </w:r>
      <w:r>
        <w:rPr>
          <w:rFonts w:cs="Times New Roman"/>
          <w:b/>
          <w:sz w:val="24"/>
          <w:szCs w:val="24"/>
        </w:rPr>
        <w:t>2</w:t>
      </w:r>
      <w:proofErr w:type="spellEnd"/>
      <w:r w:rsidRPr="00864D84">
        <w:rPr>
          <w:rFonts w:cs="Times New Roman"/>
          <w:b/>
          <w:sz w:val="24"/>
          <w:szCs w:val="24"/>
        </w:rPr>
        <w:t xml:space="preserve"> </w:t>
      </w:r>
      <w:r>
        <w:rPr>
          <w:rFonts w:cs="Times New Roman"/>
          <w:b/>
          <w:sz w:val="24"/>
          <w:szCs w:val="24"/>
        </w:rPr>
        <w:t>Primers used in the experiment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838"/>
        <w:gridCol w:w="6379"/>
      </w:tblGrid>
      <w:tr w:rsidR="001C6784" w14:paraId="74B64BF7" w14:textId="77777777" w:rsidTr="00095C98">
        <w:trPr>
          <w:trHeight w:val="57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11BC3BD1" w14:textId="77777777" w:rsidR="001C6784" w:rsidRDefault="001C6784" w:rsidP="0075558E">
            <w:pPr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1C6784">
              <w:rPr>
                <w:rFonts w:cs="Times New Roman"/>
                <w:sz w:val="24"/>
                <w:szCs w:val="24"/>
              </w:rPr>
              <w:t>Number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7D4F857B" w14:textId="77777777" w:rsidR="001C6784" w:rsidRDefault="001C6784" w:rsidP="0075558E">
            <w:pPr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 xml:space="preserve">Primer Name 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6EC0C79A" w14:textId="77777777" w:rsidR="001C6784" w:rsidRDefault="001C6784" w:rsidP="006023D0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Primer </w:t>
            </w:r>
            <w:r>
              <w:rPr>
                <w:rFonts w:cs="Times New Roman" w:hint="eastAsia"/>
                <w:sz w:val="24"/>
                <w:szCs w:val="24"/>
              </w:rPr>
              <w:t>Sequences (</w:t>
            </w:r>
            <w:r>
              <w:rPr>
                <w:rFonts w:cs="Times New Roman"/>
                <w:sz w:val="24"/>
                <w:szCs w:val="24"/>
              </w:rPr>
              <w:t>5’-3’</w:t>
            </w:r>
            <w:r>
              <w:rPr>
                <w:rFonts w:cs="Times New Roman" w:hint="eastAsia"/>
                <w:sz w:val="24"/>
                <w:szCs w:val="24"/>
              </w:rPr>
              <w:t>)</w:t>
            </w:r>
          </w:p>
        </w:tc>
      </w:tr>
      <w:tr w:rsidR="001C6784" w14:paraId="21FBA25B" w14:textId="77777777" w:rsidTr="00095C98">
        <w:trPr>
          <w:trHeight w:val="219"/>
        </w:trPr>
        <w:tc>
          <w:tcPr>
            <w:tcW w:w="1838" w:type="dxa"/>
            <w:tcBorders>
              <w:top w:val="single" w:sz="4" w:space="0" w:color="auto"/>
            </w:tcBorders>
          </w:tcPr>
          <w:p w14:paraId="108D27A9" w14:textId="77777777" w:rsidR="001C6784" w:rsidRPr="001C6784" w:rsidRDefault="001C6784" w:rsidP="000D5EB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</w:rPr>
            </w:pPr>
            <w:r w:rsidRPr="001C6784">
              <w:rPr>
                <w:rFonts w:eastAsiaTheme="minorEastAsia" w:hint="eastAsia"/>
              </w:rPr>
              <w:t>1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12374BA6" w14:textId="77777777" w:rsidR="001C6784" w:rsidRPr="000D5EBD" w:rsidRDefault="001C6784" w:rsidP="000D5EBD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proofErr w:type="spellStart"/>
            <w:r w:rsidRPr="000D5EBD">
              <w:rPr>
                <w:rFonts w:eastAsiaTheme="minorEastAsia"/>
                <w:i/>
              </w:rPr>
              <w:t>Bxdamt</w:t>
            </w:r>
            <w:proofErr w:type="spellEnd"/>
            <w:r w:rsidRPr="000D5EBD">
              <w:rPr>
                <w:rFonts w:eastAsiaTheme="minorEastAsia"/>
                <w:i/>
              </w:rPr>
              <w:t xml:space="preserve"> </w:t>
            </w:r>
            <w:r w:rsidRPr="000D5EBD">
              <w:rPr>
                <w:rFonts w:eastAsiaTheme="minorEastAsia"/>
              </w:rPr>
              <w:t>F</w:t>
            </w:r>
          </w:p>
        </w:tc>
        <w:tc>
          <w:tcPr>
            <w:tcW w:w="6379" w:type="dxa"/>
            <w:tcBorders>
              <w:top w:val="single" w:sz="4" w:space="0" w:color="auto"/>
            </w:tcBorders>
          </w:tcPr>
          <w:p w14:paraId="6E5DDD31" w14:textId="77777777" w:rsidR="001C6784" w:rsidRPr="000D5EBD" w:rsidRDefault="001C6784" w:rsidP="000D5EBD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proofErr w:type="spellStart"/>
            <w:r w:rsidRPr="000D5EBD">
              <w:rPr>
                <w:rFonts w:cs="Times New Roman"/>
              </w:rPr>
              <w:t>CCGATGATGGAATTGTTATGG</w:t>
            </w:r>
            <w:proofErr w:type="spellEnd"/>
          </w:p>
        </w:tc>
      </w:tr>
      <w:tr w:rsidR="001C6784" w14:paraId="4FC59C5C" w14:textId="77777777" w:rsidTr="00095C98">
        <w:trPr>
          <w:trHeight w:val="57"/>
        </w:trPr>
        <w:tc>
          <w:tcPr>
            <w:tcW w:w="1838" w:type="dxa"/>
          </w:tcPr>
          <w:p w14:paraId="4D9032C8" w14:textId="77777777" w:rsidR="001C6784" w:rsidRPr="001C6784" w:rsidRDefault="001C6784" w:rsidP="000D5EB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</w:rPr>
            </w:pPr>
            <w:r w:rsidRPr="001C6784">
              <w:rPr>
                <w:rFonts w:eastAsiaTheme="minorEastAsia" w:hint="eastAsia"/>
              </w:rPr>
              <w:t>2</w:t>
            </w:r>
          </w:p>
        </w:tc>
        <w:tc>
          <w:tcPr>
            <w:tcW w:w="1838" w:type="dxa"/>
          </w:tcPr>
          <w:p w14:paraId="2FF90590" w14:textId="77777777" w:rsidR="001C6784" w:rsidRPr="000D5EBD" w:rsidRDefault="001C6784" w:rsidP="000D5EB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i/>
              </w:rPr>
            </w:pPr>
            <w:proofErr w:type="spellStart"/>
            <w:r w:rsidRPr="000D5EBD">
              <w:rPr>
                <w:rFonts w:eastAsiaTheme="minorEastAsia"/>
                <w:i/>
              </w:rPr>
              <w:t>Bxdamt</w:t>
            </w:r>
            <w:proofErr w:type="spellEnd"/>
            <w:r w:rsidRPr="000D5EBD">
              <w:rPr>
                <w:rFonts w:eastAsiaTheme="minorEastAsia"/>
              </w:rPr>
              <w:t xml:space="preserve"> R</w:t>
            </w:r>
          </w:p>
        </w:tc>
        <w:tc>
          <w:tcPr>
            <w:tcW w:w="6379" w:type="dxa"/>
          </w:tcPr>
          <w:p w14:paraId="7F573628" w14:textId="77777777" w:rsidR="001C6784" w:rsidRPr="000D5EBD" w:rsidRDefault="001C6784" w:rsidP="000D5EBD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proofErr w:type="spellStart"/>
            <w:r w:rsidRPr="000D5EBD">
              <w:rPr>
                <w:rFonts w:eastAsiaTheme="minorEastAsia"/>
              </w:rPr>
              <w:t>GGTTGTCACGAGATTACTGT</w:t>
            </w:r>
            <w:proofErr w:type="spellEnd"/>
          </w:p>
        </w:tc>
      </w:tr>
      <w:tr w:rsidR="001C6784" w14:paraId="3DB3137C" w14:textId="77777777" w:rsidTr="00095C98">
        <w:trPr>
          <w:trHeight w:val="57"/>
        </w:trPr>
        <w:tc>
          <w:tcPr>
            <w:tcW w:w="1838" w:type="dxa"/>
          </w:tcPr>
          <w:p w14:paraId="6B0C4AC3" w14:textId="77777777" w:rsidR="001C6784" w:rsidRPr="001C6784" w:rsidRDefault="001C6784" w:rsidP="000D5EB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</w:t>
            </w:r>
          </w:p>
        </w:tc>
        <w:tc>
          <w:tcPr>
            <w:tcW w:w="1838" w:type="dxa"/>
          </w:tcPr>
          <w:p w14:paraId="519D16C5" w14:textId="77777777" w:rsidR="001C6784" w:rsidRPr="000D5EBD" w:rsidRDefault="001C6784" w:rsidP="000D5EBD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proofErr w:type="spellStart"/>
            <w:r w:rsidRPr="000D5EBD">
              <w:rPr>
                <w:rFonts w:eastAsiaTheme="minorEastAsia"/>
                <w:i/>
              </w:rPr>
              <w:t>Bx</w:t>
            </w:r>
            <w:r w:rsidRPr="000D5EBD">
              <w:rPr>
                <w:i/>
              </w:rPr>
              <w:t>nmad</w:t>
            </w:r>
            <w:proofErr w:type="spellEnd"/>
            <w:r w:rsidRPr="000D5EBD">
              <w:rPr>
                <w:rFonts w:eastAsiaTheme="minorEastAsia"/>
              </w:rPr>
              <w:t xml:space="preserve"> F</w:t>
            </w:r>
          </w:p>
        </w:tc>
        <w:tc>
          <w:tcPr>
            <w:tcW w:w="6379" w:type="dxa"/>
          </w:tcPr>
          <w:p w14:paraId="127F6E31" w14:textId="77777777" w:rsidR="001C6784" w:rsidRPr="000D5EBD" w:rsidRDefault="001C6784" w:rsidP="000D5EBD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proofErr w:type="spellStart"/>
            <w:r w:rsidRPr="000D5EBD">
              <w:rPr>
                <w:rFonts w:eastAsiaTheme="minorEastAsia"/>
              </w:rPr>
              <w:t>TCGGCGGTTA</w:t>
            </w:r>
            <w:proofErr w:type="spellEnd"/>
            <w:r w:rsidRPr="000D5EBD">
              <w:rPr>
                <w:rFonts w:eastAsiaTheme="minorEastAsia"/>
              </w:rPr>
              <w:t xml:space="preserve"> </w:t>
            </w:r>
            <w:proofErr w:type="spellStart"/>
            <w:r w:rsidRPr="000D5EBD">
              <w:rPr>
                <w:rFonts w:eastAsiaTheme="minorEastAsia"/>
              </w:rPr>
              <w:t>GTTATATGC</w:t>
            </w:r>
            <w:proofErr w:type="spellEnd"/>
          </w:p>
        </w:tc>
      </w:tr>
      <w:tr w:rsidR="001C6784" w14:paraId="44085967" w14:textId="77777777" w:rsidTr="00095C98">
        <w:trPr>
          <w:trHeight w:val="57"/>
        </w:trPr>
        <w:tc>
          <w:tcPr>
            <w:tcW w:w="1838" w:type="dxa"/>
          </w:tcPr>
          <w:p w14:paraId="19FF530B" w14:textId="77777777" w:rsidR="001C6784" w:rsidRPr="001C6784" w:rsidRDefault="001C6784" w:rsidP="000D5EB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</w:t>
            </w:r>
          </w:p>
        </w:tc>
        <w:tc>
          <w:tcPr>
            <w:tcW w:w="1838" w:type="dxa"/>
          </w:tcPr>
          <w:p w14:paraId="73217C0C" w14:textId="77777777" w:rsidR="001C6784" w:rsidRPr="000D5EBD" w:rsidRDefault="001C6784" w:rsidP="000D5EB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i/>
              </w:rPr>
            </w:pPr>
            <w:proofErr w:type="spellStart"/>
            <w:r w:rsidRPr="000D5EBD">
              <w:rPr>
                <w:rFonts w:eastAsiaTheme="minorEastAsia"/>
                <w:i/>
              </w:rPr>
              <w:t>Bx</w:t>
            </w:r>
            <w:r w:rsidRPr="000D5EBD">
              <w:rPr>
                <w:i/>
              </w:rPr>
              <w:t>nmad</w:t>
            </w:r>
            <w:proofErr w:type="spellEnd"/>
            <w:r w:rsidRPr="000D5EBD">
              <w:rPr>
                <w:rFonts w:eastAsiaTheme="minorEastAsia"/>
              </w:rPr>
              <w:t xml:space="preserve"> R</w:t>
            </w:r>
          </w:p>
        </w:tc>
        <w:tc>
          <w:tcPr>
            <w:tcW w:w="6379" w:type="dxa"/>
          </w:tcPr>
          <w:p w14:paraId="66A0DB42" w14:textId="77777777" w:rsidR="001C6784" w:rsidRPr="000D5EBD" w:rsidRDefault="001C6784" w:rsidP="000D5EB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</w:rPr>
            </w:pPr>
            <w:proofErr w:type="spellStart"/>
            <w:r w:rsidRPr="000D5EBD">
              <w:rPr>
                <w:rFonts w:eastAsiaTheme="minorEastAsia"/>
              </w:rPr>
              <w:t>TGA</w:t>
            </w:r>
            <w:proofErr w:type="spellEnd"/>
            <w:r w:rsidRPr="000D5EBD">
              <w:rPr>
                <w:rFonts w:eastAsiaTheme="minorEastAsia"/>
              </w:rPr>
              <w:t xml:space="preserve"> </w:t>
            </w:r>
            <w:proofErr w:type="spellStart"/>
            <w:r w:rsidRPr="000D5EBD">
              <w:rPr>
                <w:rFonts w:eastAsiaTheme="minorEastAsia"/>
              </w:rPr>
              <w:t>TGG</w:t>
            </w:r>
            <w:proofErr w:type="spellEnd"/>
            <w:r w:rsidRPr="000D5EBD">
              <w:rPr>
                <w:rFonts w:eastAsiaTheme="minorEastAsia"/>
              </w:rPr>
              <w:t xml:space="preserve"> </w:t>
            </w:r>
            <w:proofErr w:type="spellStart"/>
            <w:r w:rsidRPr="000D5EBD">
              <w:rPr>
                <w:rFonts w:eastAsiaTheme="minorEastAsia"/>
              </w:rPr>
              <w:t>ATCT</w:t>
            </w:r>
            <w:proofErr w:type="spellEnd"/>
            <w:r w:rsidRPr="000D5EBD">
              <w:rPr>
                <w:rFonts w:eastAsiaTheme="minorEastAsia"/>
              </w:rPr>
              <w:t xml:space="preserve"> GTG </w:t>
            </w:r>
            <w:proofErr w:type="spellStart"/>
            <w:r w:rsidRPr="000D5EBD">
              <w:rPr>
                <w:rFonts w:eastAsiaTheme="minorEastAsia"/>
              </w:rPr>
              <w:t>ATG</w:t>
            </w:r>
            <w:proofErr w:type="spellEnd"/>
            <w:r w:rsidRPr="000D5EBD">
              <w:rPr>
                <w:rFonts w:eastAsiaTheme="minorEastAsia"/>
              </w:rPr>
              <w:t xml:space="preserve"> </w:t>
            </w:r>
            <w:proofErr w:type="spellStart"/>
            <w:r w:rsidRPr="000D5EBD">
              <w:rPr>
                <w:rFonts w:eastAsiaTheme="minorEastAsia"/>
              </w:rPr>
              <w:t>TGTT</w:t>
            </w:r>
            <w:proofErr w:type="spellEnd"/>
          </w:p>
        </w:tc>
      </w:tr>
      <w:tr w:rsidR="001C6784" w14:paraId="76307251" w14:textId="77777777" w:rsidTr="00095C98">
        <w:trPr>
          <w:trHeight w:val="57"/>
        </w:trPr>
        <w:tc>
          <w:tcPr>
            <w:tcW w:w="1838" w:type="dxa"/>
          </w:tcPr>
          <w:p w14:paraId="0F5AA9E0" w14:textId="77777777" w:rsidR="001C6784" w:rsidRPr="001C6784" w:rsidRDefault="001C6784" w:rsidP="000D5EBD"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</w:t>
            </w:r>
          </w:p>
        </w:tc>
        <w:tc>
          <w:tcPr>
            <w:tcW w:w="1838" w:type="dxa"/>
          </w:tcPr>
          <w:p w14:paraId="2433A79B" w14:textId="77777777" w:rsidR="001C6784" w:rsidRPr="000D5EBD" w:rsidRDefault="001C6784" w:rsidP="000D5EBD"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</w:rPr>
            </w:pPr>
            <w:proofErr w:type="spellStart"/>
            <w:r w:rsidRPr="000D5EBD">
              <w:rPr>
                <w:rFonts w:eastAsiaTheme="minorEastAsia"/>
              </w:rPr>
              <w:t>dT</w:t>
            </w:r>
            <w:proofErr w:type="spellEnd"/>
          </w:p>
        </w:tc>
        <w:tc>
          <w:tcPr>
            <w:tcW w:w="6379" w:type="dxa"/>
          </w:tcPr>
          <w:p w14:paraId="6CB1A5BF" w14:textId="77777777" w:rsidR="001C6784" w:rsidRPr="000D5EBD" w:rsidRDefault="001C6784" w:rsidP="000D5EBD"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</w:rPr>
            </w:pPr>
            <w:proofErr w:type="spellStart"/>
            <w:r w:rsidRPr="000D5EBD">
              <w:rPr>
                <w:rFonts w:eastAsiaTheme="minorEastAsia"/>
              </w:rPr>
              <w:t>CCAGTGAGCAGAGTGACGAGGACTCGAGCTCAAGCTTTTTTTTTTTTTTTTT</w:t>
            </w:r>
            <w:proofErr w:type="spellEnd"/>
          </w:p>
        </w:tc>
      </w:tr>
      <w:tr w:rsidR="001C6784" w14:paraId="2A45F3FF" w14:textId="77777777" w:rsidTr="00095C98">
        <w:trPr>
          <w:trHeight w:val="57"/>
        </w:trPr>
        <w:tc>
          <w:tcPr>
            <w:tcW w:w="1838" w:type="dxa"/>
          </w:tcPr>
          <w:p w14:paraId="3B9E76DA" w14:textId="77777777" w:rsidR="001C6784" w:rsidRPr="001C6784" w:rsidRDefault="001C6784" w:rsidP="000D5EBD"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6</w:t>
            </w:r>
          </w:p>
        </w:tc>
        <w:tc>
          <w:tcPr>
            <w:tcW w:w="1838" w:type="dxa"/>
          </w:tcPr>
          <w:p w14:paraId="4942528D" w14:textId="77777777" w:rsidR="001C6784" w:rsidRPr="000D5EBD" w:rsidRDefault="001C6784" w:rsidP="000D5EBD"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</w:rPr>
            </w:pPr>
            <w:proofErr w:type="spellStart"/>
            <w:r w:rsidRPr="000D5EBD">
              <w:rPr>
                <w:rFonts w:eastAsiaTheme="minorEastAsia"/>
              </w:rPr>
              <w:t>d0</w:t>
            </w:r>
            <w:proofErr w:type="spellEnd"/>
          </w:p>
        </w:tc>
        <w:tc>
          <w:tcPr>
            <w:tcW w:w="6379" w:type="dxa"/>
          </w:tcPr>
          <w:p w14:paraId="1065BE65" w14:textId="77777777" w:rsidR="001C6784" w:rsidRPr="000D5EBD" w:rsidRDefault="001C6784" w:rsidP="000D5EBD"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</w:rPr>
            </w:pPr>
            <w:proofErr w:type="spellStart"/>
            <w:r w:rsidRPr="000D5EBD">
              <w:rPr>
                <w:rFonts w:eastAsiaTheme="minorEastAsia"/>
              </w:rPr>
              <w:t>CCAGTGAGCAGAGTGACG</w:t>
            </w:r>
            <w:proofErr w:type="spellEnd"/>
          </w:p>
        </w:tc>
      </w:tr>
      <w:tr w:rsidR="001C6784" w14:paraId="1D9DE225" w14:textId="77777777" w:rsidTr="00095C98">
        <w:trPr>
          <w:trHeight w:val="57"/>
        </w:trPr>
        <w:tc>
          <w:tcPr>
            <w:tcW w:w="1838" w:type="dxa"/>
          </w:tcPr>
          <w:p w14:paraId="58AE462B" w14:textId="77777777" w:rsidR="001C6784" w:rsidRPr="001C6784" w:rsidRDefault="001C6784" w:rsidP="000D5EBD"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7</w:t>
            </w:r>
          </w:p>
        </w:tc>
        <w:tc>
          <w:tcPr>
            <w:tcW w:w="1838" w:type="dxa"/>
          </w:tcPr>
          <w:p w14:paraId="30C6B2DE" w14:textId="77777777" w:rsidR="001C6784" w:rsidRPr="000D5EBD" w:rsidRDefault="001C6784" w:rsidP="000D5EBD"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</w:rPr>
            </w:pPr>
            <w:proofErr w:type="spellStart"/>
            <w:r w:rsidRPr="000D5EBD">
              <w:rPr>
                <w:rFonts w:eastAsiaTheme="minorEastAsia"/>
              </w:rPr>
              <w:t>d</w:t>
            </w:r>
            <w:r w:rsidRPr="000D5EBD">
              <w:rPr>
                <w:rFonts w:eastAsiaTheme="minorEastAsia" w:hint="eastAsia"/>
              </w:rPr>
              <w:t>1</w:t>
            </w:r>
            <w:proofErr w:type="spellEnd"/>
          </w:p>
        </w:tc>
        <w:tc>
          <w:tcPr>
            <w:tcW w:w="6379" w:type="dxa"/>
          </w:tcPr>
          <w:p w14:paraId="51C8C0EB" w14:textId="77777777" w:rsidR="001C6784" w:rsidRPr="000D5EBD" w:rsidRDefault="001C6784" w:rsidP="000D5EBD"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</w:rPr>
            </w:pPr>
            <w:proofErr w:type="spellStart"/>
            <w:r w:rsidRPr="000D5EBD">
              <w:rPr>
                <w:rFonts w:eastAsiaTheme="minorEastAsia"/>
              </w:rPr>
              <w:t>GAGGACTCGAGCTCAAGC</w:t>
            </w:r>
            <w:proofErr w:type="spellEnd"/>
          </w:p>
        </w:tc>
      </w:tr>
      <w:tr w:rsidR="001C6784" w14:paraId="7916F72C" w14:textId="77777777" w:rsidTr="00095C98">
        <w:trPr>
          <w:trHeight w:val="57"/>
        </w:trPr>
        <w:tc>
          <w:tcPr>
            <w:tcW w:w="1838" w:type="dxa"/>
          </w:tcPr>
          <w:p w14:paraId="4CF97910" w14:textId="77777777" w:rsidR="001C6784" w:rsidRPr="001C6784" w:rsidRDefault="001C6784" w:rsidP="000D5EBD"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8</w:t>
            </w:r>
          </w:p>
        </w:tc>
        <w:tc>
          <w:tcPr>
            <w:tcW w:w="1838" w:type="dxa"/>
          </w:tcPr>
          <w:p w14:paraId="19A62991" w14:textId="77777777" w:rsidR="001C6784" w:rsidRPr="000D5EBD" w:rsidRDefault="001C6784" w:rsidP="000D5EBD"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</w:rPr>
            </w:pPr>
            <w:proofErr w:type="spellStart"/>
            <w:r w:rsidRPr="000D5EBD">
              <w:rPr>
                <w:rFonts w:eastAsiaTheme="minorEastAsia"/>
                <w:i/>
              </w:rPr>
              <w:t>Bxd</w:t>
            </w:r>
            <w:r w:rsidRPr="000D5EBD">
              <w:rPr>
                <w:rFonts w:eastAsiaTheme="minorEastAsia" w:hint="eastAsia"/>
                <w:i/>
              </w:rPr>
              <w:t>amt</w:t>
            </w:r>
            <w:proofErr w:type="spellEnd"/>
            <w:r w:rsidRPr="000D5EBD">
              <w:rPr>
                <w:rFonts w:eastAsiaTheme="minorEastAsia" w:hint="eastAsia"/>
              </w:rPr>
              <w:t>-</w:t>
            </w:r>
            <w:r w:rsidRPr="000D5EBD">
              <w:rPr>
                <w:rFonts w:eastAsiaTheme="minorEastAsia"/>
              </w:rPr>
              <w:t xml:space="preserve"> </w:t>
            </w:r>
            <w:proofErr w:type="spellStart"/>
            <w:r w:rsidRPr="000D5EBD">
              <w:rPr>
                <w:rFonts w:eastAsiaTheme="minorEastAsia"/>
              </w:rPr>
              <w:t>d0</w:t>
            </w:r>
            <w:proofErr w:type="spellEnd"/>
          </w:p>
        </w:tc>
        <w:tc>
          <w:tcPr>
            <w:tcW w:w="6379" w:type="dxa"/>
          </w:tcPr>
          <w:p w14:paraId="16954F7C" w14:textId="77777777" w:rsidR="001C6784" w:rsidRPr="000D5EBD" w:rsidRDefault="001C6784" w:rsidP="000D5EBD"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</w:rPr>
            </w:pPr>
            <w:proofErr w:type="spellStart"/>
            <w:r w:rsidRPr="000D5EBD">
              <w:rPr>
                <w:rFonts w:eastAsiaTheme="minorEastAsia"/>
              </w:rPr>
              <w:t>CCGATGATGGAATTGTTATGG</w:t>
            </w:r>
            <w:proofErr w:type="spellEnd"/>
          </w:p>
        </w:tc>
      </w:tr>
      <w:tr w:rsidR="001C6784" w14:paraId="7E99D131" w14:textId="77777777" w:rsidTr="00095C98">
        <w:trPr>
          <w:trHeight w:val="57"/>
        </w:trPr>
        <w:tc>
          <w:tcPr>
            <w:tcW w:w="1838" w:type="dxa"/>
          </w:tcPr>
          <w:p w14:paraId="01155CDB" w14:textId="77777777" w:rsidR="001C6784" w:rsidRPr="001C6784" w:rsidRDefault="001C6784" w:rsidP="000D5EBD"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9</w:t>
            </w:r>
          </w:p>
        </w:tc>
        <w:tc>
          <w:tcPr>
            <w:tcW w:w="1838" w:type="dxa"/>
          </w:tcPr>
          <w:p w14:paraId="2B97F96E" w14:textId="77777777" w:rsidR="001C6784" w:rsidRPr="000D5EBD" w:rsidRDefault="001C6784" w:rsidP="000D5EBD"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</w:rPr>
            </w:pPr>
            <w:proofErr w:type="spellStart"/>
            <w:r w:rsidRPr="000D5EBD">
              <w:rPr>
                <w:rFonts w:eastAsiaTheme="minorEastAsia"/>
                <w:i/>
              </w:rPr>
              <w:t>Bxd</w:t>
            </w:r>
            <w:r w:rsidRPr="000D5EBD">
              <w:rPr>
                <w:rFonts w:eastAsiaTheme="minorEastAsia" w:hint="eastAsia"/>
                <w:i/>
              </w:rPr>
              <w:t>amt</w:t>
            </w:r>
            <w:proofErr w:type="spellEnd"/>
            <w:r w:rsidRPr="000D5EBD">
              <w:rPr>
                <w:rFonts w:eastAsiaTheme="minorEastAsia" w:hint="eastAsia"/>
              </w:rPr>
              <w:t xml:space="preserve"> -</w:t>
            </w:r>
            <w:r w:rsidRPr="000D5EBD">
              <w:rPr>
                <w:rFonts w:eastAsiaTheme="minorEastAsia"/>
              </w:rPr>
              <w:t xml:space="preserve"> </w:t>
            </w:r>
            <w:proofErr w:type="spellStart"/>
            <w:r w:rsidRPr="000D5EBD">
              <w:rPr>
                <w:rFonts w:eastAsiaTheme="minorEastAsia"/>
              </w:rPr>
              <w:t>d1</w:t>
            </w:r>
            <w:proofErr w:type="spellEnd"/>
          </w:p>
        </w:tc>
        <w:tc>
          <w:tcPr>
            <w:tcW w:w="6379" w:type="dxa"/>
          </w:tcPr>
          <w:p w14:paraId="0048A976" w14:textId="77777777" w:rsidR="001C6784" w:rsidRPr="000D5EBD" w:rsidRDefault="001C6784" w:rsidP="000D5EBD"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</w:rPr>
            </w:pPr>
            <w:proofErr w:type="spellStart"/>
            <w:r w:rsidRPr="000D5EBD">
              <w:rPr>
                <w:rFonts w:eastAsiaTheme="minorEastAsia"/>
              </w:rPr>
              <w:t>ATTGACGGAATGCGGAGA</w:t>
            </w:r>
            <w:proofErr w:type="spellEnd"/>
          </w:p>
        </w:tc>
      </w:tr>
      <w:tr w:rsidR="001C6784" w14:paraId="05A89664" w14:textId="77777777" w:rsidTr="00095C98">
        <w:trPr>
          <w:trHeight w:val="57"/>
        </w:trPr>
        <w:tc>
          <w:tcPr>
            <w:tcW w:w="1838" w:type="dxa"/>
          </w:tcPr>
          <w:p w14:paraId="6DFB4BA2" w14:textId="77777777" w:rsidR="001C6784" w:rsidRPr="001C6784" w:rsidRDefault="001C6784" w:rsidP="000D5EBD"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0</w:t>
            </w:r>
          </w:p>
        </w:tc>
        <w:tc>
          <w:tcPr>
            <w:tcW w:w="1838" w:type="dxa"/>
          </w:tcPr>
          <w:p w14:paraId="5C917C03" w14:textId="77777777" w:rsidR="001C6784" w:rsidRPr="000D5EBD" w:rsidRDefault="001C6784" w:rsidP="000D5EBD"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</w:rPr>
            </w:pPr>
            <w:proofErr w:type="spellStart"/>
            <w:r w:rsidRPr="000D5EBD">
              <w:rPr>
                <w:rFonts w:eastAsiaTheme="minorEastAsia"/>
                <w:i/>
              </w:rPr>
              <w:t>Bx</w:t>
            </w:r>
            <w:r w:rsidRPr="000D5EBD">
              <w:rPr>
                <w:i/>
              </w:rPr>
              <w:t>nmad</w:t>
            </w:r>
            <w:proofErr w:type="spellEnd"/>
            <w:r w:rsidRPr="000D5EBD">
              <w:rPr>
                <w:rFonts w:eastAsiaTheme="minorEastAsia" w:hint="eastAsia"/>
              </w:rPr>
              <w:t xml:space="preserve"> -</w:t>
            </w:r>
            <w:r w:rsidRPr="000D5EBD">
              <w:rPr>
                <w:rFonts w:eastAsiaTheme="minorEastAsia"/>
              </w:rPr>
              <w:t xml:space="preserve"> </w:t>
            </w:r>
            <w:proofErr w:type="spellStart"/>
            <w:r w:rsidRPr="000D5EBD">
              <w:rPr>
                <w:rFonts w:eastAsiaTheme="minorEastAsia"/>
              </w:rPr>
              <w:t>d0</w:t>
            </w:r>
            <w:proofErr w:type="spellEnd"/>
          </w:p>
        </w:tc>
        <w:tc>
          <w:tcPr>
            <w:tcW w:w="6379" w:type="dxa"/>
          </w:tcPr>
          <w:p w14:paraId="544F6A29" w14:textId="77777777" w:rsidR="001C6784" w:rsidRPr="000D5EBD" w:rsidRDefault="001C6784" w:rsidP="000D5EBD"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</w:rPr>
            </w:pPr>
            <w:proofErr w:type="spellStart"/>
            <w:r w:rsidRPr="000D5EBD">
              <w:rPr>
                <w:rFonts w:eastAsiaTheme="minorEastAsia"/>
              </w:rPr>
              <w:t>TGCTGTGGTTGAGGAGAT</w:t>
            </w:r>
            <w:proofErr w:type="spellEnd"/>
          </w:p>
        </w:tc>
      </w:tr>
      <w:tr w:rsidR="001C6784" w14:paraId="1BC42DD3" w14:textId="77777777" w:rsidTr="00095C98">
        <w:trPr>
          <w:trHeight w:val="57"/>
        </w:trPr>
        <w:tc>
          <w:tcPr>
            <w:tcW w:w="1838" w:type="dxa"/>
          </w:tcPr>
          <w:p w14:paraId="2F9E3898" w14:textId="77777777" w:rsidR="001C6784" w:rsidRPr="001C6784" w:rsidRDefault="001C6784" w:rsidP="000D5EBD"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1</w:t>
            </w:r>
          </w:p>
        </w:tc>
        <w:tc>
          <w:tcPr>
            <w:tcW w:w="1838" w:type="dxa"/>
          </w:tcPr>
          <w:p w14:paraId="63EDF6E2" w14:textId="77777777" w:rsidR="001C6784" w:rsidRPr="000D5EBD" w:rsidRDefault="001C6784" w:rsidP="000D5EBD"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</w:rPr>
            </w:pPr>
            <w:proofErr w:type="spellStart"/>
            <w:r w:rsidRPr="000D5EBD">
              <w:rPr>
                <w:rFonts w:eastAsiaTheme="minorEastAsia"/>
                <w:i/>
              </w:rPr>
              <w:t>Bx</w:t>
            </w:r>
            <w:r w:rsidRPr="000D5EBD">
              <w:rPr>
                <w:i/>
              </w:rPr>
              <w:t>nmad</w:t>
            </w:r>
            <w:proofErr w:type="spellEnd"/>
            <w:r w:rsidRPr="000D5EBD">
              <w:rPr>
                <w:rFonts w:eastAsiaTheme="minorEastAsia" w:hint="eastAsia"/>
              </w:rPr>
              <w:t xml:space="preserve"> -</w:t>
            </w:r>
            <w:r w:rsidRPr="000D5EBD">
              <w:rPr>
                <w:rFonts w:eastAsiaTheme="minorEastAsia"/>
              </w:rPr>
              <w:t xml:space="preserve"> </w:t>
            </w:r>
            <w:proofErr w:type="spellStart"/>
            <w:r w:rsidRPr="000D5EBD">
              <w:rPr>
                <w:rFonts w:eastAsiaTheme="minorEastAsia"/>
              </w:rPr>
              <w:t>d1</w:t>
            </w:r>
            <w:proofErr w:type="spellEnd"/>
          </w:p>
        </w:tc>
        <w:tc>
          <w:tcPr>
            <w:tcW w:w="6379" w:type="dxa"/>
          </w:tcPr>
          <w:p w14:paraId="3B2529DF" w14:textId="77777777" w:rsidR="001C6784" w:rsidRPr="000D5EBD" w:rsidRDefault="001C6784" w:rsidP="000D5EBD"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</w:rPr>
            </w:pPr>
            <w:proofErr w:type="spellStart"/>
            <w:r w:rsidRPr="000D5EBD">
              <w:rPr>
                <w:rFonts w:eastAsiaTheme="minorEastAsia"/>
              </w:rPr>
              <w:t>TCTCAGTCTCAACCTCCTT</w:t>
            </w:r>
            <w:proofErr w:type="spellEnd"/>
          </w:p>
        </w:tc>
      </w:tr>
      <w:tr w:rsidR="001C6784" w14:paraId="2FDDC63C" w14:textId="77777777" w:rsidTr="00095C98">
        <w:trPr>
          <w:trHeight w:val="57"/>
        </w:trPr>
        <w:tc>
          <w:tcPr>
            <w:tcW w:w="1838" w:type="dxa"/>
          </w:tcPr>
          <w:p w14:paraId="501EBB03" w14:textId="77777777" w:rsidR="001C6784" w:rsidRPr="001C6784" w:rsidRDefault="001C6784" w:rsidP="000D5EBD"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2</w:t>
            </w:r>
          </w:p>
        </w:tc>
        <w:tc>
          <w:tcPr>
            <w:tcW w:w="1838" w:type="dxa"/>
          </w:tcPr>
          <w:p w14:paraId="45F9473E" w14:textId="77777777" w:rsidR="001C6784" w:rsidRPr="000D5EBD" w:rsidRDefault="001C6784" w:rsidP="000D5EBD"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</w:rPr>
            </w:pPr>
            <w:proofErr w:type="spellStart"/>
            <w:r w:rsidRPr="000D5EBD">
              <w:rPr>
                <w:rFonts w:eastAsiaTheme="minorEastAsia" w:hint="eastAsia"/>
              </w:rPr>
              <w:t>dG</w:t>
            </w:r>
            <w:proofErr w:type="spellEnd"/>
          </w:p>
        </w:tc>
        <w:tc>
          <w:tcPr>
            <w:tcW w:w="6379" w:type="dxa"/>
          </w:tcPr>
          <w:p w14:paraId="072EF79C" w14:textId="77777777" w:rsidR="001C6784" w:rsidRPr="000D5EBD" w:rsidRDefault="001C6784" w:rsidP="000D5EBD"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</w:rPr>
            </w:pPr>
            <w:proofErr w:type="spellStart"/>
            <w:r w:rsidRPr="000D5EBD">
              <w:rPr>
                <w:rFonts w:eastAsiaTheme="minorEastAsia"/>
              </w:rPr>
              <w:t>AAGCAGTGGTATCAACGCAGAGTACGCGGG</w:t>
            </w:r>
            <w:proofErr w:type="spellEnd"/>
          </w:p>
        </w:tc>
      </w:tr>
      <w:tr w:rsidR="001C6784" w14:paraId="65BE99CF" w14:textId="77777777" w:rsidTr="00095C98">
        <w:trPr>
          <w:trHeight w:val="57"/>
        </w:trPr>
        <w:tc>
          <w:tcPr>
            <w:tcW w:w="1838" w:type="dxa"/>
          </w:tcPr>
          <w:p w14:paraId="6A0AA5DD" w14:textId="77777777" w:rsidR="001C6784" w:rsidRPr="001C6784" w:rsidRDefault="001C6784" w:rsidP="000D5EBD"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3</w:t>
            </w:r>
          </w:p>
        </w:tc>
        <w:tc>
          <w:tcPr>
            <w:tcW w:w="1838" w:type="dxa"/>
          </w:tcPr>
          <w:p w14:paraId="358A06B9" w14:textId="77777777" w:rsidR="001C6784" w:rsidRPr="000D5EBD" w:rsidRDefault="001C6784" w:rsidP="000D5EBD"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</w:rPr>
            </w:pPr>
            <w:proofErr w:type="spellStart"/>
            <w:r w:rsidRPr="000D5EBD">
              <w:rPr>
                <w:rFonts w:eastAsiaTheme="minorEastAsia" w:hint="eastAsia"/>
              </w:rPr>
              <w:t>UPM</w:t>
            </w:r>
            <w:proofErr w:type="spellEnd"/>
          </w:p>
        </w:tc>
        <w:tc>
          <w:tcPr>
            <w:tcW w:w="6379" w:type="dxa"/>
          </w:tcPr>
          <w:p w14:paraId="0B30AF37" w14:textId="77777777" w:rsidR="001C6784" w:rsidRPr="000D5EBD" w:rsidRDefault="001C6784" w:rsidP="000D5EBD"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</w:rPr>
            </w:pPr>
            <w:proofErr w:type="spellStart"/>
            <w:r w:rsidRPr="000D5EBD">
              <w:rPr>
                <w:rFonts w:eastAsiaTheme="minorEastAsia"/>
              </w:rPr>
              <w:t>AAGCAGTGGTATCAACGCAGAGT</w:t>
            </w:r>
            <w:proofErr w:type="spellEnd"/>
          </w:p>
        </w:tc>
      </w:tr>
      <w:tr w:rsidR="001C6784" w14:paraId="7A594961" w14:textId="77777777" w:rsidTr="00095C98">
        <w:trPr>
          <w:trHeight w:val="57"/>
        </w:trPr>
        <w:tc>
          <w:tcPr>
            <w:tcW w:w="1838" w:type="dxa"/>
          </w:tcPr>
          <w:p w14:paraId="5C1F8951" w14:textId="77777777" w:rsidR="001C6784" w:rsidRPr="001C6784" w:rsidRDefault="001C6784" w:rsidP="000D5EBD"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4</w:t>
            </w:r>
          </w:p>
        </w:tc>
        <w:tc>
          <w:tcPr>
            <w:tcW w:w="1838" w:type="dxa"/>
          </w:tcPr>
          <w:p w14:paraId="40E3D094" w14:textId="77777777" w:rsidR="001C6784" w:rsidRPr="000D5EBD" w:rsidRDefault="001C6784" w:rsidP="000D5EBD"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</w:rPr>
            </w:pPr>
            <w:proofErr w:type="spellStart"/>
            <w:r w:rsidRPr="000D5EBD">
              <w:rPr>
                <w:rFonts w:eastAsiaTheme="minorEastAsia"/>
                <w:i/>
              </w:rPr>
              <w:t>Bxd</w:t>
            </w:r>
            <w:r w:rsidRPr="000D5EBD">
              <w:rPr>
                <w:rFonts w:eastAsiaTheme="minorEastAsia" w:hint="eastAsia"/>
                <w:i/>
              </w:rPr>
              <w:t>amt</w:t>
            </w:r>
            <w:proofErr w:type="spellEnd"/>
            <w:r w:rsidRPr="000D5EBD">
              <w:rPr>
                <w:rFonts w:eastAsiaTheme="minorEastAsia" w:hint="eastAsia"/>
              </w:rPr>
              <w:t xml:space="preserve"> -</w:t>
            </w:r>
            <w:r w:rsidRPr="000D5EBD">
              <w:rPr>
                <w:rFonts w:eastAsiaTheme="minorEastAsia"/>
              </w:rPr>
              <w:t xml:space="preserve"> </w:t>
            </w:r>
            <w:proofErr w:type="spellStart"/>
            <w:r w:rsidRPr="000D5EBD">
              <w:rPr>
                <w:rFonts w:eastAsiaTheme="minorEastAsia"/>
              </w:rPr>
              <w:t>d2</w:t>
            </w:r>
            <w:proofErr w:type="spellEnd"/>
          </w:p>
        </w:tc>
        <w:tc>
          <w:tcPr>
            <w:tcW w:w="6379" w:type="dxa"/>
          </w:tcPr>
          <w:p w14:paraId="7EC583AC" w14:textId="77777777" w:rsidR="001C6784" w:rsidRPr="000D5EBD" w:rsidRDefault="001C6784" w:rsidP="000D5EBD"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</w:rPr>
            </w:pPr>
            <w:proofErr w:type="spellStart"/>
            <w:r w:rsidRPr="000D5EBD">
              <w:rPr>
                <w:rFonts w:eastAsiaTheme="minorEastAsia"/>
              </w:rPr>
              <w:t>GGTTGTCACGAGATTACTGT</w:t>
            </w:r>
            <w:proofErr w:type="spellEnd"/>
          </w:p>
        </w:tc>
      </w:tr>
      <w:tr w:rsidR="001C6784" w14:paraId="6FFE086D" w14:textId="77777777" w:rsidTr="00095C98">
        <w:trPr>
          <w:trHeight w:val="57"/>
        </w:trPr>
        <w:tc>
          <w:tcPr>
            <w:tcW w:w="1838" w:type="dxa"/>
          </w:tcPr>
          <w:p w14:paraId="4E60FDA8" w14:textId="77777777" w:rsidR="001C6784" w:rsidRPr="001C6784" w:rsidRDefault="001C6784" w:rsidP="000D5EBD"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5</w:t>
            </w:r>
          </w:p>
        </w:tc>
        <w:tc>
          <w:tcPr>
            <w:tcW w:w="1838" w:type="dxa"/>
          </w:tcPr>
          <w:p w14:paraId="79EFF3C3" w14:textId="77777777" w:rsidR="001C6784" w:rsidRPr="000D5EBD" w:rsidRDefault="001C6784" w:rsidP="000D5EBD"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</w:rPr>
            </w:pPr>
            <w:proofErr w:type="spellStart"/>
            <w:r w:rsidRPr="000D5EBD">
              <w:rPr>
                <w:rFonts w:eastAsiaTheme="minorEastAsia"/>
                <w:i/>
              </w:rPr>
              <w:t>Bxd</w:t>
            </w:r>
            <w:r w:rsidRPr="000D5EBD">
              <w:rPr>
                <w:rFonts w:eastAsiaTheme="minorEastAsia" w:hint="eastAsia"/>
                <w:i/>
              </w:rPr>
              <w:t>amt</w:t>
            </w:r>
            <w:proofErr w:type="spellEnd"/>
            <w:r w:rsidRPr="000D5EBD">
              <w:rPr>
                <w:rFonts w:eastAsiaTheme="minorEastAsia" w:hint="eastAsia"/>
              </w:rPr>
              <w:t xml:space="preserve"> -</w:t>
            </w:r>
            <w:r w:rsidRPr="000D5EBD">
              <w:rPr>
                <w:rFonts w:eastAsiaTheme="minorEastAsia"/>
              </w:rPr>
              <w:t xml:space="preserve"> </w:t>
            </w:r>
            <w:proofErr w:type="spellStart"/>
            <w:r w:rsidRPr="000D5EBD">
              <w:rPr>
                <w:rFonts w:eastAsiaTheme="minorEastAsia"/>
              </w:rPr>
              <w:t>d3</w:t>
            </w:r>
            <w:proofErr w:type="spellEnd"/>
          </w:p>
        </w:tc>
        <w:tc>
          <w:tcPr>
            <w:tcW w:w="6379" w:type="dxa"/>
          </w:tcPr>
          <w:p w14:paraId="056788F6" w14:textId="77777777" w:rsidR="001C6784" w:rsidRPr="000D5EBD" w:rsidRDefault="001C6784" w:rsidP="000D5EBD"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</w:rPr>
            </w:pPr>
            <w:proofErr w:type="spellStart"/>
            <w:r w:rsidRPr="000D5EBD">
              <w:rPr>
                <w:rFonts w:eastAsiaTheme="minorEastAsia"/>
              </w:rPr>
              <w:t>GCATCTTATGTGTCCGATTG</w:t>
            </w:r>
            <w:proofErr w:type="spellEnd"/>
          </w:p>
        </w:tc>
      </w:tr>
      <w:tr w:rsidR="001C6784" w14:paraId="440A0F72" w14:textId="77777777" w:rsidTr="00095C98">
        <w:trPr>
          <w:trHeight w:val="57"/>
        </w:trPr>
        <w:tc>
          <w:tcPr>
            <w:tcW w:w="1838" w:type="dxa"/>
          </w:tcPr>
          <w:p w14:paraId="7F962D3D" w14:textId="77777777" w:rsidR="001C6784" w:rsidRPr="001C6784" w:rsidRDefault="001C6784" w:rsidP="000D5EBD"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6</w:t>
            </w:r>
          </w:p>
        </w:tc>
        <w:tc>
          <w:tcPr>
            <w:tcW w:w="1838" w:type="dxa"/>
          </w:tcPr>
          <w:p w14:paraId="3F526FE0" w14:textId="77777777" w:rsidR="001C6784" w:rsidRPr="000D5EBD" w:rsidRDefault="001C6784" w:rsidP="000D5EBD"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</w:rPr>
            </w:pPr>
            <w:proofErr w:type="spellStart"/>
            <w:r w:rsidRPr="000D5EBD">
              <w:rPr>
                <w:rFonts w:eastAsiaTheme="minorEastAsia"/>
                <w:i/>
              </w:rPr>
              <w:t>Bx</w:t>
            </w:r>
            <w:r w:rsidRPr="000D5EBD">
              <w:rPr>
                <w:i/>
              </w:rPr>
              <w:t>nmad</w:t>
            </w:r>
            <w:proofErr w:type="spellEnd"/>
            <w:r w:rsidRPr="000D5EBD">
              <w:rPr>
                <w:rFonts w:eastAsiaTheme="minorEastAsia" w:hint="eastAsia"/>
              </w:rPr>
              <w:t xml:space="preserve"> -</w:t>
            </w:r>
            <w:r w:rsidRPr="000D5EBD">
              <w:rPr>
                <w:rFonts w:eastAsiaTheme="minorEastAsia"/>
              </w:rPr>
              <w:t xml:space="preserve"> </w:t>
            </w:r>
            <w:proofErr w:type="spellStart"/>
            <w:r w:rsidRPr="000D5EBD">
              <w:rPr>
                <w:rFonts w:eastAsiaTheme="minorEastAsia"/>
              </w:rPr>
              <w:t>d2</w:t>
            </w:r>
            <w:proofErr w:type="spellEnd"/>
          </w:p>
        </w:tc>
        <w:tc>
          <w:tcPr>
            <w:tcW w:w="6379" w:type="dxa"/>
          </w:tcPr>
          <w:p w14:paraId="589AC1CF" w14:textId="77777777" w:rsidR="001C6784" w:rsidRPr="000D5EBD" w:rsidRDefault="001C6784" w:rsidP="000D5EBD"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</w:rPr>
            </w:pPr>
            <w:proofErr w:type="spellStart"/>
            <w:r w:rsidRPr="000D5EBD">
              <w:rPr>
                <w:rFonts w:eastAsiaTheme="minorEastAsia"/>
              </w:rPr>
              <w:t>GGCATTCTTCTCTTCATTGG</w:t>
            </w:r>
            <w:proofErr w:type="spellEnd"/>
          </w:p>
        </w:tc>
      </w:tr>
      <w:tr w:rsidR="001C6784" w14:paraId="5BDCFD81" w14:textId="77777777" w:rsidTr="00095C98">
        <w:trPr>
          <w:trHeight w:val="57"/>
        </w:trPr>
        <w:tc>
          <w:tcPr>
            <w:tcW w:w="1838" w:type="dxa"/>
          </w:tcPr>
          <w:p w14:paraId="50FF5BCF" w14:textId="77777777" w:rsidR="001C6784" w:rsidRPr="001C6784" w:rsidRDefault="001C6784" w:rsidP="000D5EBD"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7</w:t>
            </w:r>
          </w:p>
        </w:tc>
        <w:tc>
          <w:tcPr>
            <w:tcW w:w="1838" w:type="dxa"/>
          </w:tcPr>
          <w:p w14:paraId="6F71F468" w14:textId="77777777" w:rsidR="001C6784" w:rsidRPr="000D5EBD" w:rsidRDefault="001C6784" w:rsidP="000D5EBD"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</w:rPr>
            </w:pPr>
            <w:proofErr w:type="spellStart"/>
            <w:r w:rsidRPr="000D5EBD">
              <w:rPr>
                <w:rFonts w:eastAsiaTheme="minorEastAsia"/>
                <w:i/>
              </w:rPr>
              <w:t>Bx</w:t>
            </w:r>
            <w:r w:rsidRPr="000D5EBD">
              <w:rPr>
                <w:i/>
              </w:rPr>
              <w:t>nmad</w:t>
            </w:r>
            <w:proofErr w:type="spellEnd"/>
            <w:r w:rsidRPr="000D5EBD">
              <w:rPr>
                <w:rFonts w:eastAsiaTheme="minorEastAsia" w:hint="eastAsia"/>
              </w:rPr>
              <w:t xml:space="preserve"> -</w:t>
            </w:r>
            <w:r w:rsidRPr="000D5EBD">
              <w:rPr>
                <w:rFonts w:eastAsiaTheme="minorEastAsia"/>
              </w:rPr>
              <w:t xml:space="preserve"> </w:t>
            </w:r>
            <w:proofErr w:type="spellStart"/>
            <w:r w:rsidRPr="000D5EBD">
              <w:rPr>
                <w:rFonts w:eastAsiaTheme="minorEastAsia"/>
              </w:rPr>
              <w:t>d3</w:t>
            </w:r>
            <w:proofErr w:type="spellEnd"/>
          </w:p>
        </w:tc>
        <w:tc>
          <w:tcPr>
            <w:tcW w:w="6379" w:type="dxa"/>
          </w:tcPr>
          <w:p w14:paraId="01BA1C51" w14:textId="77777777" w:rsidR="001C6784" w:rsidRPr="000D5EBD" w:rsidRDefault="001C6784" w:rsidP="000D5EBD"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</w:rPr>
            </w:pPr>
            <w:proofErr w:type="spellStart"/>
            <w:r w:rsidRPr="000D5EBD">
              <w:rPr>
                <w:rFonts w:eastAsiaTheme="minorEastAsia"/>
              </w:rPr>
              <w:t>AAGGAGGTTGAGACTGAGA</w:t>
            </w:r>
            <w:proofErr w:type="spellEnd"/>
          </w:p>
        </w:tc>
      </w:tr>
      <w:tr w:rsidR="001C6784" w14:paraId="65830827" w14:textId="77777777" w:rsidTr="00095C98">
        <w:trPr>
          <w:trHeight w:val="57"/>
        </w:trPr>
        <w:tc>
          <w:tcPr>
            <w:tcW w:w="1838" w:type="dxa"/>
          </w:tcPr>
          <w:p w14:paraId="47F632E7" w14:textId="77777777" w:rsidR="001C6784" w:rsidRPr="001C6784" w:rsidRDefault="001C6784" w:rsidP="000D5EBD">
            <w:pPr>
              <w:adjustRightInd w:val="0"/>
              <w:snapToGrid w:val="0"/>
              <w:spacing w:line="480" w:lineRule="auto"/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1838" w:type="dxa"/>
          </w:tcPr>
          <w:p w14:paraId="4B0BAE1F" w14:textId="77777777" w:rsidR="001C6784" w:rsidRPr="000D5EBD" w:rsidRDefault="001C6784" w:rsidP="000D5EBD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proofErr w:type="spellStart"/>
            <w:r w:rsidRPr="000D5EBD">
              <w:rPr>
                <w:i/>
              </w:rPr>
              <w:t>Bxdamt</w:t>
            </w:r>
            <w:proofErr w:type="spellEnd"/>
            <w:r w:rsidRPr="000D5EBD">
              <w:t>-q F</w:t>
            </w:r>
          </w:p>
        </w:tc>
        <w:tc>
          <w:tcPr>
            <w:tcW w:w="6379" w:type="dxa"/>
          </w:tcPr>
          <w:p w14:paraId="1A23ABD0" w14:textId="77777777" w:rsidR="001C6784" w:rsidRPr="000D5EBD" w:rsidRDefault="001C6784" w:rsidP="000D5EBD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proofErr w:type="spellStart"/>
            <w:r w:rsidRPr="000D5EBD">
              <w:t>ATGTCTATCCCCAACGCAAG</w:t>
            </w:r>
            <w:proofErr w:type="spellEnd"/>
          </w:p>
        </w:tc>
      </w:tr>
      <w:tr w:rsidR="001C6784" w14:paraId="698D4DAD" w14:textId="77777777" w:rsidTr="00095C98">
        <w:trPr>
          <w:trHeight w:val="57"/>
        </w:trPr>
        <w:tc>
          <w:tcPr>
            <w:tcW w:w="1838" w:type="dxa"/>
          </w:tcPr>
          <w:p w14:paraId="6EDCA5D8" w14:textId="77777777" w:rsidR="001C6784" w:rsidRPr="001C6784" w:rsidRDefault="001C6784" w:rsidP="000D5EBD">
            <w:pPr>
              <w:adjustRightInd w:val="0"/>
              <w:snapToGrid w:val="0"/>
              <w:spacing w:line="480" w:lineRule="auto"/>
              <w:jc w:val="center"/>
            </w:pPr>
            <w:r>
              <w:rPr>
                <w:rFonts w:hint="eastAsia"/>
              </w:rPr>
              <w:t>19</w:t>
            </w:r>
          </w:p>
        </w:tc>
        <w:tc>
          <w:tcPr>
            <w:tcW w:w="1838" w:type="dxa"/>
          </w:tcPr>
          <w:p w14:paraId="21D33BF8" w14:textId="77777777" w:rsidR="001C6784" w:rsidRPr="000D5EBD" w:rsidRDefault="001C6784" w:rsidP="000D5EBD">
            <w:pPr>
              <w:adjustRightInd w:val="0"/>
              <w:snapToGrid w:val="0"/>
              <w:spacing w:line="480" w:lineRule="auto"/>
              <w:jc w:val="center"/>
              <w:rPr>
                <w:i/>
              </w:rPr>
            </w:pPr>
            <w:proofErr w:type="spellStart"/>
            <w:r w:rsidRPr="000D5EBD">
              <w:rPr>
                <w:i/>
              </w:rPr>
              <w:t>Bxdamt</w:t>
            </w:r>
            <w:proofErr w:type="spellEnd"/>
            <w:r w:rsidRPr="000D5EBD">
              <w:t>-q R</w:t>
            </w:r>
          </w:p>
        </w:tc>
        <w:tc>
          <w:tcPr>
            <w:tcW w:w="6379" w:type="dxa"/>
          </w:tcPr>
          <w:p w14:paraId="3FB04D2B" w14:textId="77777777" w:rsidR="001C6784" w:rsidRPr="000D5EBD" w:rsidRDefault="001C6784" w:rsidP="000D5EBD">
            <w:pPr>
              <w:adjustRightInd w:val="0"/>
              <w:snapToGrid w:val="0"/>
              <w:spacing w:line="480" w:lineRule="auto"/>
              <w:jc w:val="center"/>
            </w:pPr>
            <w:proofErr w:type="spellStart"/>
            <w:r w:rsidRPr="000D5EBD">
              <w:t>TCGCCTATCGTCAGCA</w:t>
            </w:r>
            <w:proofErr w:type="spellEnd"/>
            <w:r w:rsidRPr="000D5EBD">
              <w:t xml:space="preserve"> </w:t>
            </w:r>
            <w:proofErr w:type="spellStart"/>
            <w:r w:rsidRPr="000D5EBD">
              <w:t>TTC</w:t>
            </w:r>
            <w:proofErr w:type="spellEnd"/>
          </w:p>
        </w:tc>
      </w:tr>
      <w:tr w:rsidR="001C6784" w14:paraId="2C3C276C" w14:textId="77777777" w:rsidTr="00095C98">
        <w:trPr>
          <w:trHeight w:val="57"/>
        </w:trPr>
        <w:tc>
          <w:tcPr>
            <w:tcW w:w="1838" w:type="dxa"/>
          </w:tcPr>
          <w:p w14:paraId="6CE9C4A1" w14:textId="77777777" w:rsidR="001C6784" w:rsidRPr="001C6784" w:rsidRDefault="001C6784" w:rsidP="000D5EBD">
            <w:pPr>
              <w:adjustRightInd w:val="0"/>
              <w:snapToGrid w:val="0"/>
              <w:spacing w:line="480" w:lineRule="auto"/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1838" w:type="dxa"/>
          </w:tcPr>
          <w:p w14:paraId="5F294C12" w14:textId="77777777" w:rsidR="001C6784" w:rsidRPr="000D5EBD" w:rsidRDefault="001C6784" w:rsidP="000D5EBD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proofErr w:type="spellStart"/>
            <w:r w:rsidRPr="000D5EBD">
              <w:rPr>
                <w:i/>
              </w:rPr>
              <w:t>Bxnmad</w:t>
            </w:r>
            <w:proofErr w:type="spellEnd"/>
            <w:r w:rsidRPr="000D5EBD">
              <w:t>-q F</w:t>
            </w:r>
          </w:p>
        </w:tc>
        <w:tc>
          <w:tcPr>
            <w:tcW w:w="6379" w:type="dxa"/>
          </w:tcPr>
          <w:p w14:paraId="4E584AD8" w14:textId="77777777" w:rsidR="001C6784" w:rsidRPr="000D5EBD" w:rsidRDefault="001C6784" w:rsidP="000D5EBD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proofErr w:type="spellStart"/>
            <w:r w:rsidRPr="000D5EBD">
              <w:t>GGATCTGTGATGTGTTTTGCC</w:t>
            </w:r>
            <w:proofErr w:type="spellEnd"/>
          </w:p>
        </w:tc>
      </w:tr>
      <w:tr w:rsidR="001C6784" w14:paraId="4D4ECBD8" w14:textId="77777777" w:rsidTr="00095C98">
        <w:trPr>
          <w:trHeight w:val="57"/>
        </w:trPr>
        <w:tc>
          <w:tcPr>
            <w:tcW w:w="1838" w:type="dxa"/>
            <w:tcBorders>
              <w:bottom w:val="single" w:sz="4" w:space="0" w:color="auto"/>
            </w:tcBorders>
          </w:tcPr>
          <w:p w14:paraId="1AC123BE" w14:textId="77777777" w:rsidR="001C6784" w:rsidRPr="001C6784" w:rsidRDefault="001C6784" w:rsidP="000D5EBD">
            <w:pPr>
              <w:adjustRightInd w:val="0"/>
              <w:snapToGrid w:val="0"/>
              <w:spacing w:line="480" w:lineRule="auto"/>
              <w:jc w:val="center"/>
            </w:pPr>
            <w:r>
              <w:rPr>
                <w:rFonts w:hint="eastAsia"/>
              </w:rPr>
              <w:t>21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7E84EAC4" w14:textId="77777777" w:rsidR="001C6784" w:rsidRPr="000D5EBD" w:rsidRDefault="001C6784" w:rsidP="000D5EBD">
            <w:pPr>
              <w:adjustRightInd w:val="0"/>
              <w:snapToGrid w:val="0"/>
              <w:spacing w:line="480" w:lineRule="auto"/>
              <w:jc w:val="center"/>
              <w:rPr>
                <w:i/>
              </w:rPr>
            </w:pPr>
            <w:proofErr w:type="spellStart"/>
            <w:r w:rsidRPr="000D5EBD">
              <w:rPr>
                <w:i/>
              </w:rPr>
              <w:t>Bxnmad</w:t>
            </w:r>
            <w:proofErr w:type="spellEnd"/>
            <w:r w:rsidRPr="000D5EBD">
              <w:t>-q R</w:t>
            </w:r>
          </w:p>
        </w:tc>
        <w:tc>
          <w:tcPr>
            <w:tcW w:w="6379" w:type="dxa"/>
            <w:tcBorders>
              <w:bottom w:val="single" w:sz="4" w:space="0" w:color="auto"/>
            </w:tcBorders>
          </w:tcPr>
          <w:p w14:paraId="4C2F4AA0" w14:textId="77777777" w:rsidR="001C6784" w:rsidRPr="000D5EBD" w:rsidRDefault="001C6784" w:rsidP="000D5EBD">
            <w:pPr>
              <w:adjustRightInd w:val="0"/>
              <w:snapToGrid w:val="0"/>
              <w:spacing w:line="480" w:lineRule="auto"/>
              <w:jc w:val="center"/>
            </w:pPr>
            <w:proofErr w:type="spellStart"/>
            <w:r w:rsidRPr="000D5EBD">
              <w:t>GAACCGACTCTCATCTCTGAAG</w:t>
            </w:r>
            <w:proofErr w:type="spellEnd"/>
          </w:p>
        </w:tc>
      </w:tr>
    </w:tbl>
    <w:p w14:paraId="62EEF0A3" w14:textId="77777777" w:rsidR="0075558E" w:rsidRDefault="0075558E" w:rsidP="0075558E">
      <w:pPr>
        <w:adjustRightInd w:val="0"/>
        <w:snapToGrid w:val="0"/>
        <w:spacing w:line="480" w:lineRule="auto"/>
        <w:rPr>
          <w:rFonts w:cs="Times New Roman"/>
          <w:sz w:val="24"/>
          <w:szCs w:val="24"/>
        </w:rPr>
      </w:pPr>
    </w:p>
    <w:p w14:paraId="03928EE3" w14:textId="79E846FC" w:rsidR="002329FC" w:rsidRPr="00296F97" w:rsidRDefault="002329FC" w:rsidP="0075558E">
      <w:pPr>
        <w:adjustRightInd w:val="0"/>
        <w:snapToGrid w:val="0"/>
        <w:spacing w:line="480" w:lineRule="auto"/>
        <w:rPr>
          <w:rFonts w:cs="Times New Roman"/>
        </w:rPr>
      </w:pPr>
      <w:r w:rsidRPr="00296F97">
        <w:rPr>
          <w:rFonts w:cs="Times New Roman"/>
        </w:rPr>
        <w:t>Primer</w:t>
      </w:r>
      <w:r w:rsidR="001C6784">
        <w:rPr>
          <w:rFonts w:cs="Times New Roman"/>
        </w:rPr>
        <w:t xml:space="preserve"> (1-4)</w:t>
      </w:r>
      <w:r w:rsidRPr="00296F97">
        <w:rPr>
          <w:rFonts w:cs="Times New Roman"/>
        </w:rPr>
        <w:t xml:space="preserve"> for</w:t>
      </w:r>
      <w:r w:rsidRPr="00296F97">
        <w:t xml:space="preserve"> </w:t>
      </w:r>
      <w:r w:rsidRPr="00296F97">
        <w:rPr>
          <w:rFonts w:cs="Times New Roman"/>
        </w:rPr>
        <w:t xml:space="preserve">amplification of </w:t>
      </w:r>
      <w:proofErr w:type="spellStart"/>
      <w:r w:rsidR="00296F97" w:rsidRPr="00296F97">
        <w:rPr>
          <w:rFonts w:eastAsiaTheme="minorEastAsia"/>
          <w:i/>
        </w:rPr>
        <w:t>Bxdamt</w:t>
      </w:r>
      <w:proofErr w:type="spellEnd"/>
      <w:r w:rsidRPr="00296F97">
        <w:rPr>
          <w:rFonts w:cs="Times New Roman"/>
        </w:rPr>
        <w:t xml:space="preserve"> </w:t>
      </w:r>
      <w:r w:rsidR="00296F97" w:rsidRPr="00296F97">
        <w:rPr>
          <w:rFonts w:cs="Times New Roman"/>
        </w:rPr>
        <w:t xml:space="preserve">and </w:t>
      </w:r>
      <w:proofErr w:type="spellStart"/>
      <w:r w:rsidR="00296F97" w:rsidRPr="00296F97">
        <w:rPr>
          <w:rFonts w:eastAsiaTheme="minorEastAsia"/>
          <w:i/>
        </w:rPr>
        <w:t>Bx</w:t>
      </w:r>
      <w:r w:rsidR="00296F97" w:rsidRPr="00296F97">
        <w:rPr>
          <w:i/>
        </w:rPr>
        <w:t>nmad</w:t>
      </w:r>
      <w:proofErr w:type="spellEnd"/>
      <w:r w:rsidR="00296F97" w:rsidRPr="00296F97">
        <w:rPr>
          <w:rFonts w:eastAsiaTheme="minorEastAsia" w:hint="eastAsia"/>
        </w:rPr>
        <w:t xml:space="preserve"> </w:t>
      </w:r>
      <w:r w:rsidRPr="00296F97">
        <w:rPr>
          <w:rFonts w:cs="Times New Roman"/>
        </w:rPr>
        <w:t>gene fragment.</w:t>
      </w:r>
      <w:r w:rsidR="001C6784">
        <w:rPr>
          <w:rFonts w:cs="Times New Roman"/>
        </w:rPr>
        <w:t xml:space="preserve"> </w:t>
      </w:r>
      <w:r w:rsidR="001C6784" w:rsidRPr="00296F97">
        <w:rPr>
          <w:rFonts w:cs="Times New Roman"/>
        </w:rPr>
        <w:t>Primer</w:t>
      </w:r>
      <w:r w:rsidR="001C6784">
        <w:rPr>
          <w:rFonts w:cs="Times New Roman"/>
        </w:rPr>
        <w:t xml:space="preserve"> (5-17)</w:t>
      </w:r>
      <w:r w:rsidR="001C6784" w:rsidRPr="00296F97">
        <w:rPr>
          <w:rFonts w:cs="Times New Roman"/>
        </w:rPr>
        <w:t xml:space="preserve"> for</w:t>
      </w:r>
      <w:r w:rsidR="001C6784" w:rsidRPr="00296F97">
        <w:t xml:space="preserve"> </w:t>
      </w:r>
      <w:r w:rsidR="001C6784" w:rsidRPr="00296F97">
        <w:rPr>
          <w:rFonts w:cs="Times New Roman"/>
        </w:rPr>
        <w:t xml:space="preserve">amplification of </w:t>
      </w:r>
      <w:r w:rsidR="0048217F" w:rsidRPr="0048217F">
        <w:rPr>
          <w:rFonts w:eastAsiaTheme="minorEastAsia"/>
        </w:rPr>
        <w:t>Rapid Amplification of cDNA Ends</w:t>
      </w:r>
      <w:r w:rsidR="001C6784" w:rsidRPr="00296F97">
        <w:rPr>
          <w:rFonts w:cs="Times New Roman"/>
        </w:rPr>
        <w:t>.</w:t>
      </w:r>
      <w:r w:rsidR="0048217F">
        <w:rPr>
          <w:rFonts w:cs="Times New Roman"/>
        </w:rPr>
        <w:t xml:space="preserve"> </w:t>
      </w:r>
      <w:r w:rsidR="0048217F" w:rsidRPr="00296F97">
        <w:rPr>
          <w:rFonts w:cs="Times New Roman"/>
        </w:rPr>
        <w:t>Primer</w:t>
      </w:r>
      <w:r w:rsidR="0048217F">
        <w:rPr>
          <w:rFonts w:cs="Times New Roman"/>
        </w:rPr>
        <w:t xml:space="preserve"> (18-21)</w:t>
      </w:r>
      <w:r w:rsidR="0048217F" w:rsidRPr="00296F97">
        <w:rPr>
          <w:rFonts w:cs="Times New Roman"/>
        </w:rPr>
        <w:t xml:space="preserve"> for</w:t>
      </w:r>
      <w:r w:rsidR="0048217F" w:rsidRPr="00296F97">
        <w:t xml:space="preserve"> </w:t>
      </w:r>
      <w:r w:rsidR="0048217F" w:rsidRPr="00296F97">
        <w:rPr>
          <w:rFonts w:cs="Times New Roman"/>
        </w:rPr>
        <w:t xml:space="preserve">amplification of </w:t>
      </w:r>
      <w:proofErr w:type="spellStart"/>
      <w:r w:rsidR="0048217F">
        <w:rPr>
          <w:rFonts w:ascii="URWPalladioL-Roma" w:eastAsiaTheme="minorEastAsia" w:hAnsi="URWPalladioL-Roma" w:cs="URWPalladioL-Roma"/>
          <w:kern w:val="0"/>
          <w:sz w:val="20"/>
          <w:szCs w:val="20"/>
        </w:rPr>
        <w:t>qRT</w:t>
      </w:r>
      <w:proofErr w:type="spellEnd"/>
      <w:r w:rsidR="0048217F">
        <w:rPr>
          <w:rFonts w:ascii="URWPalladioL-Roma" w:eastAsiaTheme="minorEastAsia" w:hAnsi="URWPalladioL-Roma" w:cs="URWPalladioL-Roma"/>
          <w:kern w:val="0"/>
          <w:sz w:val="20"/>
          <w:szCs w:val="20"/>
        </w:rPr>
        <w:t>-PCR</w:t>
      </w:r>
      <w:r w:rsidR="0048217F" w:rsidRPr="00296F97">
        <w:rPr>
          <w:rFonts w:cs="Times New Roman"/>
        </w:rPr>
        <w:t>.</w:t>
      </w:r>
    </w:p>
    <w:sectPr w:rsidR="002329FC" w:rsidRPr="00296F97" w:rsidSect="0027694C">
      <w:footerReference w:type="defaul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B6370B" w14:textId="77777777" w:rsidR="00BA4002" w:rsidRDefault="00BA4002" w:rsidP="00E76FCB">
      <w:r>
        <w:separator/>
      </w:r>
    </w:p>
  </w:endnote>
  <w:endnote w:type="continuationSeparator" w:id="0">
    <w:p w14:paraId="2B2E3571" w14:textId="77777777" w:rsidR="00BA4002" w:rsidRDefault="00BA4002" w:rsidP="00E76F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RWPalladioL-Roma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01284061"/>
      <w:docPartObj>
        <w:docPartGallery w:val="Page Numbers (Bottom of Page)"/>
        <w:docPartUnique/>
      </w:docPartObj>
    </w:sdtPr>
    <w:sdtEndPr/>
    <w:sdtContent>
      <w:p w14:paraId="4416F323" w14:textId="54578044" w:rsidR="00E35185" w:rsidRDefault="00E35185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069BE" w:rsidRPr="00B069BE">
          <w:rPr>
            <w:noProof/>
            <w:lang w:val="zh-CN"/>
          </w:rPr>
          <w:t>1</w:t>
        </w:r>
        <w:r>
          <w:fldChar w:fldCharType="end"/>
        </w:r>
      </w:p>
    </w:sdtContent>
  </w:sdt>
  <w:p w14:paraId="2E3D083C" w14:textId="77777777" w:rsidR="00E35185" w:rsidRDefault="00E3518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685B15" w14:textId="77777777" w:rsidR="00BA4002" w:rsidRDefault="00BA4002" w:rsidP="00E76FCB">
      <w:r>
        <w:separator/>
      </w:r>
    </w:p>
  </w:footnote>
  <w:footnote w:type="continuationSeparator" w:id="0">
    <w:p w14:paraId="762EEB8A" w14:textId="77777777" w:rsidR="00BA4002" w:rsidRDefault="00BA4002" w:rsidP="00E76F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arasites Vector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r2rdptx5v990me5tz855p0npwprxwvw2da0&quot;&gt;My EndNote Library&lt;record-ids&gt;&lt;item&gt;240&lt;/item&gt;&lt;item&gt;536&lt;/item&gt;&lt;item&gt;580&lt;/item&gt;&lt;item&gt;724&lt;/item&gt;&lt;item&gt;727&lt;/item&gt;&lt;item&gt;744&lt;/item&gt;&lt;item&gt;763&lt;/item&gt;&lt;item&gt;778&lt;/item&gt;&lt;item&gt;817&lt;/item&gt;&lt;item&gt;826&lt;/item&gt;&lt;item&gt;830&lt;/item&gt;&lt;item&gt;896&lt;/item&gt;&lt;item&gt;897&lt;/item&gt;&lt;item&gt;898&lt;/item&gt;&lt;item&gt;899&lt;/item&gt;&lt;item&gt;903&lt;/item&gt;&lt;item&gt;904&lt;/item&gt;&lt;item&gt;906&lt;/item&gt;&lt;item&gt;907&lt;/item&gt;&lt;item&gt;908&lt;/item&gt;&lt;item&gt;909&lt;/item&gt;&lt;item&gt;911&lt;/item&gt;&lt;item&gt;912&lt;/item&gt;&lt;item&gt;913&lt;/item&gt;&lt;item&gt;914&lt;/item&gt;&lt;item&gt;917&lt;/item&gt;&lt;item&gt;918&lt;/item&gt;&lt;item&gt;920&lt;/item&gt;&lt;item&gt;921&lt;/item&gt;&lt;item&gt;922&lt;/item&gt;&lt;/record-ids&gt;&lt;/item&gt;&lt;/Libraries&gt;"/>
  </w:docVars>
  <w:rsids>
    <w:rsidRoot w:val="005E4670"/>
    <w:rsid w:val="000009A0"/>
    <w:rsid w:val="0000171E"/>
    <w:rsid w:val="000035E6"/>
    <w:rsid w:val="00003DD4"/>
    <w:rsid w:val="00005BAC"/>
    <w:rsid w:val="00006295"/>
    <w:rsid w:val="00006448"/>
    <w:rsid w:val="00006659"/>
    <w:rsid w:val="00006EDF"/>
    <w:rsid w:val="00010413"/>
    <w:rsid w:val="000120E6"/>
    <w:rsid w:val="0001462B"/>
    <w:rsid w:val="00016195"/>
    <w:rsid w:val="00017AED"/>
    <w:rsid w:val="00023B5A"/>
    <w:rsid w:val="000243BF"/>
    <w:rsid w:val="0002470D"/>
    <w:rsid w:val="00024EAC"/>
    <w:rsid w:val="00024EC0"/>
    <w:rsid w:val="00026DC8"/>
    <w:rsid w:val="00034BA6"/>
    <w:rsid w:val="000355A0"/>
    <w:rsid w:val="00037A20"/>
    <w:rsid w:val="00040626"/>
    <w:rsid w:val="00041B4C"/>
    <w:rsid w:val="000516B5"/>
    <w:rsid w:val="00053C7A"/>
    <w:rsid w:val="0005465C"/>
    <w:rsid w:val="000566B9"/>
    <w:rsid w:val="00060828"/>
    <w:rsid w:val="00061D67"/>
    <w:rsid w:val="00067428"/>
    <w:rsid w:val="0006743C"/>
    <w:rsid w:val="0007123A"/>
    <w:rsid w:val="0007206E"/>
    <w:rsid w:val="00072D7A"/>
    <w:rsid w:val="00072FA4"/>
    <w:rsid w:val="00073838"/>
    <w:rsid w:val="00075665"/>
    <w:rsid w:val="000771D8"/>
    <w:rsid w:val="00077706"/>
    <w:rsid w:val="0008268B"/>
    <w:rsid w:val="00083023"/>
    <w:rsid w:val="0008303C"/>
    <w:rsid w:val="0008307E"/>
    <w:rsid w:val="00083EC4"/>
    <w:rsid w:val="00084FC2"/>
    <w:rsid w:val="000851ED"/>
    <w:rsid w:val="000878F8"/>
    <w:rsid w:val="000906FA"/>
    <w:rsid w:val="000907DA"/>
    <w:rsid w:val="00091D94"/>
    <w:rsid w:val="00095C98"/>
    <w:rsid w:val="00096735"/>
    <w:rsid w:val="00096C9D"/>
    <w:rsid w:val="000A33D2"/>
    <w:rsid w:val="000A7DB8"/>
    <w:rsid w:val="000B1801"/>
    <w:rsid w:val="000B297E"/>
    <w:rsid w:val="000B3EAF"/>
    <w:rsid w:val="000B4245"/>
    <w:rsid w:val="000B557E"/>
    <w:rsid w:val="000B68B8"/>
    <w:rsid w:val="000B6CEE"/>
    <w:rsid w:val="000C26B1"/>
    <w:rsid w:val="000C2CBF"/>
    <w:rsid w:val="000C4A7A"/>
    <w:rsid w:val="000C559D"/>
    <w:rsid w:val="000C6B02"/>
    <w:rsid w:val="000C6B87"/>
    <w:rsid w:val="000C7E62"/>
    <w:rsid w:val="000D427D"/>
    <w:rsid w:val="000D4349"/>
    <w:rsid w:val="000D5BA3"/>
    <w:rsid w:val="000D5EBD"/>
    <w:rsid w:val="000E24CC"/>
    <w:rsid w:val="000E27D2"/>
    <w:rsid w:val="000E3277"/>
    <w:rsid w:val="000E4865"/>
    <w:rsid w:val="000E5355"/>
    <w:rsid w:val="000E63DD"/>
    <w:rsid w:val="000E7306"/>
    <w:rsid w:val="000F15CF"/>
    <w:rsid w:val="000F4E59"/>
    <w:rsid w:val="000F5A7E"/>
    <w:rsid w:val="00100574"/>
    <w:rsid w:val="00103E9E"/>
    <w:rsid w:val="00103ED4"/>
    <w:rsid w:val="00107743"/>
    <w:rsid w:val="00111043"/>
    <w:rsid w:val="0011303B"/>
    <w:rsid w:val="00115198"/>
    <w:rsid w:val="00115685"/>
    <w:rsid w:val="00116F96"/>
    <w:rsid w:val="00120E4B"/>
    <w:rsid w:val="001333ED"/>
    <w:rsid w:val="0013346A"/>
    <w:rsid w:val="00133D30"/>
    <w:rsid w:val="001340D7"/>
    <w:rsid w:val="00134D15"/>
    <w:rsid w:val="001371E2"/>
    <w:rsid w:val="00144E5F"/>
    <w:rsid w:val="001455C4"/>
    <w:rsid w:val="00147C03"/>
    <w:rsid w:val="0015098D"/>
    <w:rsid w:val="00150D82"/>
    <w:rsid w:val="001522CF"/>
    <w:rsid w:val="00152E3B"/>
    <w:rsid w:val="001543E5"/>
    <w:rsid w:val="001622D5"/>
    <w:rsid w:val="00163C4B"/>
    <w:rsid w:val="00163D57"/>
    <w:rsid w:val="001657D8"/>
    <w:rsid w:val="00170132"/>
    <w:rsid w:val="00171838"/>
    <w:rsid w:val="00172E47"/>
    <w:rsid w:val="00173277"/>
    <w:rsid w:val="00176634"/>
    <w:rsid w:val="001803F4"/>
    <w:rsid w:val="00181E10"/>
    <w:rsid w:val="001820F7"/>
    <w:rsid w:val="00185F5E"/>
    <w:rsid w:val="00187B7B"/>
    <w:rsid w:val="0019057F"/>
    <w:rsid w:val="00197B96"/>
    <w:rsid w:val="001A08D9"/>
    <w:rsid w:val="001A2395"/>
    <w:rsid w:val="001A2A6A"/>
    <w:rsid w:val="001A62B3"/>
    <w:rsid w:val="001A7611"/>
    <w:rsid w:val="001B040F"/>
    <w:rsid w:val="001B10AF"/>
    <w:rsid w:val="001B1BBB"/>
    <w:rsid w:val="001B2486"/>
    <w:rsid w:val="001B2C8C"/>
    <w:rsid w:val="001B43A8"/>
    <w:rsid w:val="001C13DA"/>
    <w:rsid w:val="001C145A"/>
    <w:rsid w:val="001C41F7"/>
    <w:rsid w:val="001C5F8B"/>
    <w:rsid w:val="001C6784"/>
    <w:rsid w:val="001D0091"/>
    <w:rsid w:val="001D1B02"/>
    <w:rsid w:val="001D29A2"/>
    <w:rsid w:val="001D3D6C"/>
    <w:rsid w:val="001D719A"/>
    <w:rsid w:val="001E16C3"/>
    <w:rsid w:val="001E3E3B"/>
    <w:rsid w:val="001E44C9"/>
    <w:rsid w:val="001E524C"/>
    <w:rsid w:val="001F5C0E"/>
    <w:rsid w:val="001F7CD6"/>
    <w:rsid w:val="0020190C"/>
    <w:rsid w:val="00203485"/>
    <w:rsid w:val="002038A6"/>
    <w:rsid w:val="00203AB3"/>
    <w:rsid w:val="00203BAF"/>
    <w:rsid w:val="0020521D"/>
    <w:rsid w:val="0020746A"/>
    <w:rsid w:val="00213841"/>
    <w:rsid w:val="00216929"/>
    <w:rsid w:val="00221604"/>
    <w:rsid w:val="002329FC"/>
    <w:rsid w:val="00234FFA"/>
    <w:rsid w:val="0024681D"/>
    <w:rsid w:val="00246992"/>
    <w:rsid w:val="00253FE4"/>
    <w:rsid w:val="0025661B"/>
    <w:rsid w:val="002569E8"/>
    <w:rsid w:val="00257066"/>
    <w:rsid w:val="00263902"/>
    <w:rsid w:val="00263B43"/>
    <w:rsid w:val="00263CA0"/>
    <w:rsid w:val="00266613"/>
    <w:rsid w:val="00266F26"/>
    <w:rsid w:val="0026774D"/>
    <w:rsid w:val="00267AC0"/>
    <w:rsid w:val="00267F8B"/>
    <w:rsid w:val="00270312"/>
    <w:rsid w:val="00270896"/>
    <w:rsid w:val="00271C5B"/>
    <w:rsid w:val="0027221B"/>
    <w:rsid w:val="0027694C"/>
    <w:rsid w:val="00282154"/>
    <w:rsid w:val="00283D6E"/>
    <w:rsid w:val="002855F3"/>
    <w:rsid w:val="0029200A"/>
    <w:rsid w:val="0029540E"/>
    <w:rsid w:val="00296F97"/>
    <w:rsid w:val="002A2083"/>
    <w:rsid w:val="002A231C"/>
    <w:rsid w:val="002A676C"/>
    <w:rsid w:val="002A6F75"/>
    <w:rsid w:val="002A7E71"/>
    <w:rsid w:val="002B14D2"/>
    <w:rsid w:val="002B300B"/>
    <w:rsid w:val="002C0165"/>
    <w:rsid w:val="002C65A6"/>
    <w:rsid w:val="002C6739"/>
    <w:rsid w:val="002D1ED9"/>
    <w:rsid w:val="002D3BD1"/>
    <w:rsid w:val="002D3C28"/>
    <w:rsid w:val="002D4C14"/>
    <w:rsid w:val="002D5F00"/>
    <w:rsid w:val="002D7C4D"/>
    <w:rsid w:val="002D7EC2"/>
    <w:rsid w:val="002E116C"/>
    <w:rsid w:val="002E6669"/>
    <w:rsid w:val="002F126A"/>
    <w:rsid w:val="002F5277"/>
    <w:rsid w:val="002F63E4"/>
    <w:rsid w:val="002F7C21"/>
    <w:rsid w:val="002F7D8B"/>
    <w:rsid w:val="003015FF"/>
    <w:rsid w:val="003017DA"/>
    <w:rsid w:val="00302939"/>
    <w:rsid w:val="00303397"/>
    <w:rsid w:val="00311377"/>
    <w:rsid w:val="00312AA6"/>
    <w:rsid w:val="00312F24"/>
    <w:rsid w:val="0031433F"/>
    <w:rsid w:val="00320688"/>
    <w:rsid w:val="00325FA4"/>
    <w:rsid w:val="0032621F"/>
    <w:rsid w:val="00327E78"/>
    <w:rsid w:val="003310CD"/>
    <w:rsid w:val="00331CC5"/>
    <w:rsid w:val="00332C2D"/>
    <w:rsid w:val="00333AF5"/>
    <w:rsid w:val="0033438C"/>
    <w:rsid w:val="003348E1"/>
    <w:rsid w:val="00334FFC"/>
    <w:rsid w:val="00335940"/>
    <w:rsid w:val="00335D64"/>
    <w:rsid w:val="00336218"/>
    <w:rsid w:val="00336C8D"/>
    <w:rsid w:val="00337BE5"/>
    <w:rsid w:val="00337FFE"/>
    <w:rsid w:val="003469C3"/>
    <w:rsid w:val="003472C5"/>
    <w:rsid w:val="00347CFE"/>
    <w:rsid w:val="003518EA"/>
    <w:rsid w:val="00352645"/>
    <w:rsid w:val="003577E5"/>
    <w:rsid w:val="0036056F"/>
    <w:rsid w:val="0036252F"/>
    <w:rsid w:val="003635E1"/>
    <w:rsid w:val="00370113"/>
    <w:rsid w:val="00380C0E"/>
    <w:rsid w:val="003849DB"/>
    <w:rsid w:val="003850AB"/>
    <w:rsid w:val="00386543"/>
    <w:rsid w:val="00386ACE"/>
    <w:rsid w:val="00387E88"/>
    <w:rsid w:val="00390418"/>
    <w:rsid w:val="00391C63"/>
    <w:rsid w:val="00391C96"/>
    <w:rsid w:val="00391D69"/>
    <w:rsid w:val="0039645E"/>
    <w:rsid w:val="00396C1D"/>
    <w:rsid w:val="00397A9B"/>
    <w:rsid w:val="003A0C12"/>
    <w:rsid w:val="003A1FA2"/>
    <w:rsid w:val="003A599B"/>
    <w:rsid w:val="003A7504"/>
    <w:rsid w:val="003C4DAF"/>
    <w:rsid w:val="003D03C3"/>
    <w:rsid w:val="003D0ABF"/>
    <w:rsid w:val="003D31C6"/>
    <w:rsid w:val="003D621D"/>
    <w:rsid w:val="003D6AC9"/>
    <w:rsid w:val="003E0D86"/>
    <w:rsid w:val="003E0E1A"/>
    <w:rsid w:val="003E1312"/>
    <w:rsid w:val="003E19E7"/>
    <w:rsid w:val="003E3012"/>
    <w:rsid w:val="003E3364"/>
    <w:rsid w:val="003E37DF"/>
    <w:rsid w:val="003E4FA7"/>
    <w:rsid w:val="003E5AAD"/>
    <w:rsid w:val="003F4AF4"/>
    <w:rsid w:val="004001D1"/>
    <w:rsid w:val="00401BCF"/>
    <w:rsid w:val="00412162"/>
    <w:rsid w:val="004136D1"/>
    <w:rsid w:val="004137C8"/>
    <w:rsid w:val="00415824"/>
    <w:rsid w:val="004164E4"/>
    <w:rsid w:val="00421755"/>
    <w:rsid w:val="0042325B"/>
    <w:rsid w:val="00424F7B"/>
    <w:rsid w:val="00424F8A"/>
    <w:rsid w:val="00430034"/>
    <w:rsid w:val="00430C79"/>
    <w:rsid w:val="0043469C"/>
    <w:rsid w:val="0043481C"/>
    <w:rsid w:val="004368B4"/>
    <w:rsid w:val="004374C5"/>
    <w:rsid w:val="00437CC7"/>
    <w:rsid w:val="0044038E"/>
    <w:rsid w:val="004403CE"/>
    <w:rsid w:val="0044324D"/>
    <w:rsid w:val="00452849"/>
    <w:rsid w:val="00452A46"/>
    <w:rsid w:val="00453362"/>
    <w:rsid w:val="004552E6"/>
    <w:rsid w:val="004573B1"/>
    <w:rsid w:val="00460BB1"/>
    <w:rsid w:val="00464F1F"/>
    <w:rsid w:val="004671E7"/>
    <w:rsid w:val="004756EA"/>
    <w:rsid w:val="00476387"/>
    <w:rsid w:val="004764B6"/>
    <w:rsid w:val="00477677"/>
    <w:rsid w:val="004778E5"/>
    <w:rsid w:val="004807AC"/>
    <w:rsid w:val="0048217F"/>
    <w:rsid w:val="004821E2"/>
    <w:rsid w:val="00486799"/>
    <w:rsid w:val="00490CAF"/>
    <w:rsid w:val="00493229"/>
    <w:rsid w:val="00495CCF"/>
    <w:rsid w:val="00497807"/>
    <w:rsid w:val="004A11A0"/>
    <w:rsid w:val="004A13F3"/>
    <w:rsid w:val="004A2C40"/>
    <w:rsid w:val="004A4260"/>
    <w:rsid w:val="004A4555"/>
    <w:rsid w:val="004A5658"/>
    <w:rsid w:val="004B03EC"/>
    <w:rsid w:val="004B084F"/>
    <w:rsid w:val="004B1670"/>
    <w:rsid w:val="004B1CD4"/>
    <w:rsid w:val="004B33DD"/>
    <w:rsid w:val="004B4281"/>
    <w:rsid w:val="004B73E8"/>
    <w:rsid w:val="004C1308"/>
    <w:rsid w:val="004C2B79"/>
    <w:rsid w:val="004C4899"/>
    <w:rsid w:val="004C5479"/>
    <w:rsid w:val="004D0A69"/>
    <w:rsid w:val="004D2199"/>
    <w:rsid w:val="004D38F9"/>
    <w:rsid w:val="004D3943"/>
    <w:rsid w:val="004D3D75"/>
    <w:rsid w:val="004D47C5"/>
    <w:rsid w:val="004D6172"/>
    <w:rsid w:val="004D66EB"/>
    <w:rsid w:val="004D71A5"/>
    <w:rsid w:val="004D7444"/>
    <w:rsid w:val="004D7587"/>
    <w:rsid w:val="004D7A8A"/>
    <w:rsid w:val="004E0278"/>
    <w:rsid w:val="004E0DF3"/>
    <w:rsid w:val="004E36B0"/>
    <w:rsid w:val="004E512A"/>
    <w:rsid w:val="004E7804"/>
    <w:rsid w:val="004F35FA"/>
    <w:rsid w:val="004F5711"/>
    <w:rsid w:val="004F66F1"/>
    <w:rsid w:val="00501CF1"/>
    <w:rsid w:val="00505A18"/>
    <w:rsid w:val="005131BD"/>
    <w:rsid w:val="005155E7"/>
    <w:rsid w:val="00521F2E"/>
    <w:rsid w:val="00521FC2"/>
    <w:rsid w:val="00523455"/>
    <w:rsid w:val="0052359D"/>
    <w:rsid w:val="005248E4"/>
    <w:rsid w:val="005278CB"/>
    <w:rsid w:val="00533536"/>
    <w:rsid w:val="00540C7A"/>
    <w:rsid w:val="00540D71"/>
    <w:rsid w:val="00540E7C"/>
    <w:rsid w:val="005473A8"/>
    <w:rsid w:val="00550358"/>
    <w:rsid w:val="005522C1"/>
    <w:rsid w:val="00552571"/>
    <w:rsid w:val="005537BF"/>
    <w:rsid w:val="00554949"/>
    <w:rsid w:val="00556083"/>
    <w:rsid w:val="00562803"/>
    <w:rsid w:val="00563B48"/>
    <w:rsid w:val="00566A62"/>
    <w:rsid w:val="00566FEE"/>
    <w:rsid w:val="00567710"/>
    <w:rsid w:val="005712E6"/>
    <w:rsid w:val="00574544"/>
    <w:rsid w:val="00574DD9"/>
    <w:rsid w:val="00575FD6"/>
    <w:rsid w:val="00577852"/>
    <w:rsid w:val="00577B55"/>
    <w:rsid w:val="00583563"/>
    <w:rsid w:val="005856FA"/>
    <w:rsid w:val="005903D3"/>
    <w:rsid w:val="0059153E"/>
    <w:rsid w:val="00591BEE"/>
    <w:rsid w:val="005925AA"/>
    <w:rsid w:val="0059479E"/>
    <w:rsid w:val="00596064"/>
    <w:rsid w:val="00597CD3"/>
    <w:rsid w:val="005A08AD"/>
    <w:rsid w:val="005A3E93"/>
    <w:rsid w:val="005A4C82"/>
    <w:rsid w:val="005A559B"/>
    <w:rsid w:val="005A5866"/>
    <w:rsid w:val="005B0303"/>
    <w:rsid w:val="005B0B15"/>
    <w:rsid w:val="005B1E10"/>
    <w:rsid w:val="005B2C41"/>
    <w:rsid w:val="005B3DEF"/>
    <w:rsid w:val="005B5665"/>
    <w:rsid w:val="005C0B87"/>
    <w:rsid w:val="005C3002"/>
    <w:rsid w:val="005C4549"/>
    <w:rsid w:val="005C5E4E"/>
    <w:rsid w:val="005D07F7"/>
    <w:rsid w:val="005D155A"/>
    <w:rsid w:val="005D2905"/>
    <w:rsid w:val="005D31F7"/>
    <w:rsid w:val="005D4C78"/>
    <w:rsid w:val="005D4E35"/>
    <w:rsid w:val="005D5E89"/>
    <w:rsid w:val="005D619D"/>
    <w:rsid w:val="005D75B9"/>
    <w:rsid w:val="005E3FB4"/>
    <w:rsid w:val="005E4670"/>
    <w:rsid w:val="005F1B2C"/>
    <w:rsid w:val="005F2107"/>
    <w:rsid w:val="005F3A09"/>
    <w:rsid w:val="005F3BAE"/>
    <w:rsid w:val="005F4A61"/>
    <w:rsid w:val="005F6664"/>
    <w:rsid w:val="0060042C"/>
    <w:rsid w:val="006023D0"/>
    <w:rsid w:val="00606652"/>
    <w:rsid w:val="0060797F"/>
    <w:rsid w:val="00607E4F"/>
    <w:rsid w:val="006131A2"/>
    <w:rsid w:val="00614AC5"/>
    <w:rsid w:val="00622684"/>
    <w:rsid w:val="00622EE0"/>
    <w:rsid w:val="00623F15"/>
    <w:rsid w:val="00624982"/>
    <w:rsid w:val="00625A71"/>
    <w:rsid w:val="00626A58"/>
    <w:rsid w:val="006359DE"/>
    <w:rsid w:val="006370A6"/>
    <w:rsid w:val="0064075B"/>
    <w:rsid w:val="0064428F"/>
    <w:rsid w:val="00646644"/>
    <w:rsid w:val="006543FC"/>
    <w:rsid w:val="00654849"/>
    <w:rsid w:val="006578FB"/>
    <w:rsid w:val="006613DC"/>
    <w:rsid w:val="00662195"/>
    <w:rsid w:val="00662E84"/>
    <w:rsid w:val="006655A0"/>
    <w:rsid w:val="00666391"/>
    <w:rsid w:val="0066640C"/>
    <w:rsid w:val="0066671C"/>
    <w:rsid w:val="00670416"/>
    <w:rsid w:val="006711DC"/>
    <w:rsid w:val="006735CA"/>
    <w:rsid w:val="006737AD"/>
    <w:rsid w:val="0067488C"/>
    <w:rsid w:val="006810AE"/>
    <w:rsid w:val="006813E5"/>
    <w:rsid w:val="00681AE0"/>
    <w:rsid w:val="006838C6"/>
    <w:rsid w:val="00684A8F"/>
    <w:rsid w:val="00684D6B"/>
    <w:rsid w:val="00685204"/>
    <w:rsid w:val="006854C6"/>
    <w:rsid w:val="00685820"/>
    <w:rsid w:val="00687243"/>
    <w:rsid w:val="006906C8"/>
    <w:rsid w:val="006935AD"/>
    <w:rsid w:val="006935CF"/>
    <w:rsid w:val="006957CC"/>
    <w:rsid w:val="00696526"/>
    <w:rsid w:val="0069680B"/>
    <w:rsid w:val="00697924"/>
    <w:rsid w:val="00697F89"/>
    <w:rsid w:val="006A21D5"/>
    <w:rsid w:val="006A3E64"/>
    <w:rsid w:val="006A50B8"/>
    <w:rsid w:val="006A6518"/>
    <w:rsid w:val="006B4D70"/>
    <w:rsid w:val="006B5A2F"/>
    <w:rsid w:val="006B5E43"/>
    <w:rsid w:val="006B6658"/>
    <w:rsid w:val="006C28AC"/>
    <w:rsid w:val="006C4755"/>
    <w:rsid w:val="006D1B0A"/>
    <w:rsid w:val="006D3B35"/>
    <w:rsid w:val="006D742B"/>
    <w:rsid w:val="006E1611"/>
    <w:rsid w:val="006E3F0E"/>
    <w:rsid w:val="006E6582"/>
    <w:rsid w:val="006E7307"/>
    <w:rsid w:val="006F1D91"/>
    <w:rsid w:val="006F51AE"/>
    <w:rsid w:val="00701068"/>
    <w:rsid w:val="00701F1A"/>
    <w:rsid w:val="007035C4"/>
    <w:rsid w:val="0070397B"/>
    <w:rsid w:val="00707286"/>
    <w:rsid w:val="0071080F"/>
    <w:rsid w:val="007148D2"/>
    <w:rsid w:val="0071599E"/>
    <w:rsid w:val="00715A93"/>
    <w:rsid w:val="0071731F"/>
    <w:rsid w:val="00721FBE"/>
    <w:rsid w:val="007226FC"/>
    <w:rsid w:val="0072352E"/>
    <w:rsid w:val="00727CEF"/>
    <w:rsid w:val="0073336D"/>
    <w:rsid w:val="007373E2"/>
    <w:rsid w:val="00737BD9"/>
    <w:rsid w:val="00743109"/>
    <w:rsid w:val="007438CC"/>
    <w:rsid w:val="00744896"/>
    <w:rsid w:val="007456E1"/>
    <w:rsid w:val="007461A7"/>
    <w:rsid w:val="007469F0"/>
    <w:rsid w:val="0075053F"/>
    <w:rsid w:val="00751181"/>
    <w:rsid w:val="0075558E"/>
    <w:rsid w:val="007560B2"/>
    <w:rsid w:val="00757335"/>
    <w:rsid w:val="00760090"/>
    <w:rsid w:val="00763362"/>
    <w:rsid w:val="0076559F"/>
    <w:rsid w:val="00766456"/>
    <w:rsid w:val="007676A6"/>
    <w:rsid w:val="00767BC8"/>
    <w:rsid w:val="00771EA8"/>
    <w:rsid w:val="0077263A"/>
    <w:rsid w:val="007753A9"/>
    <w:rsid w:val="007756C2"/>
    <w:rsid w:val="00777037"/>
    <w:rsid w:val="007803B5"/>
    <w:rsid w:val="00781816"/>
    <w:rsid w:val="00782447"/>
    <w:rsid w:val="00786B86"/>
    <w:rsid w:val="00791697"/>
    <w:rsid w:val="00791FCC"/>
    <w:rsid w:val="00794E25"/>
    <w:rsid w:val="007951C4"/>
    <w:rsid w:val="00795AC2"/>
    <w:rsid w:val="00795B50"/>
    <w:rsid w:val="00796564"/>
    <w:rsid w:val="007A229F"/>
    <w:rsid w:val="007A2A64"/>
    <w:rsid w:val="007A3A1F"/>
    <w:rsid w:val="007A408A"/>
    <w:rsid w:val="007A44DF"/>
    <w:rsid w:val="007B3099"/>
    <w:rsid w:val="007B3755"/>
    <w:rsid w:val="007B3D73"/>
    <w:rsid w:val="007B68A8"/>
    <w:rsid w:val="007B6908"/>
    <w:rsid w:val="007C1BD1"/>
    <w:rsid w:val="007C51D1"/>
    <w:rsid w:val="007C7A1F"/>
    <w:rsid w:val="007D053C"/>
    <w:rsid w:val="007D07B5"/>
    <w:rsid w:val="007D7006"/>
    <w:rsid w:val="007E084F"/>
    <w:rsid w:val="007E217B"/>
    <w:rsid w:val="007E2B53"/>
    <w:rsid w:val="007E335B"/>
    <w:rsid w:val="007E5EA4"/>
    <w:rsid w:val="007F194F"/>
    <w:rsid w:val="007F45C1"/>
    <w:rsid w:val="007F74EE"/>
    <w:rsid w:val="008011FD"/>
    <w:rsid w:val="00802DEF"/>
    <w:rsid w:val="008033BD"/>
    <w:rsid w:val="00805426"/>
    <w:rsid w:val="008064AE"/>
    <w:rsid w:val="00806773"/>
    <w:rsid w:val="008107C6"/>
    <w:rsid w:val="00811F40"/>
    <w:rsid w:val="00821137"/>
    <w:rsid w:val="0082315F"/>
    <w:rsid w:val="00823173"/>
    <w:rsid w:val="00830C98"/>
    <w:rsid w:val="00833BEA"/>
    <w:rsid w:val="00833D80"/>
    <w:rsid w:val="00834568"/>
    <w:rsid w:val="008347EE"/>
    <w:rsid w:val="00834D6C"/>
    <w:rsid w:val="008414D1"/>
    <w:rsid w:val="00841DFE"/>
    <w:rsid w:val="00844F80"/>
    <w:rsid w:val="0084690E"/>
    <w:rsid w:val="00847BF2"/>
    <w:rsid w:val="008524BC"/>
    <w:rsid w:val="0085369B"/>
    <w:rsid w:val="0085402A"/>
    <w:rsid w:val="00860B61"/>
    <w:rsid w:val="00864D84"/>
    <w:rsid w:val="00870D17"/>
    <w:rsid w:val="00871BB5"/>
    <w:rsid w:val="0087210A"/>
    <w:rsid w:val="00873323"/>
    <w:rsid w:val="008747F6"/>
    <w:rsid w:val="0087586C"/>
    <w:rsid w:val="008766D8"/>
    <w:rsid w:val="008846F7"/>
    <w:rsid w:val="008855B2"/>
    <w:rsid w:val="008860E7"/>
    <w:rsid w:val="00886B04"/>
    <w:rsid w:val="008922E9"/>
    <w:rsid w:val="008928B9"/>
    <w:rsid w:val="00896EEC"/>
    <w:rsid w:val="008A0FFC"/>
    <w:rsid w:val="008A5139"/>
    <w:rsid w:val="008A5FA6"/>
    <w:rsid w:val="008B0707"/>
    <w:rsid w:val="008B0E15"/>
    <w:rsid w:val="008B1A85"/>
    <w:rsid w:val="008B23B6"/>
    <w:rsid w:val="008B620E"/>
    <w:rsid w:val="008C066A"/>
    <w:rsid w:val="008C12CF"/>
    <w:rsid w:val="008C1341"/>
    <w:rsid w:val="008C1F31"/>
    <w:rsid w:val="008C488C"/>
    <w:rsid w:val="008C4B7A"/>
    <w:rsid w:val="008D3EF5"/>
    <w:rsid w:val="008D6F67"/>
    <w:rsid w:val="008D78D0"/>
    <w:rsid w:val="008E0F1B"/>
    <w:rsid w:val="008E18BE"/>
    <w:rsid w:val="008E28CB"/>
    <w:rsid w:val="008E4629"/>
    <w:rsid w:val="008E7C42"/>
    <w:rsid w:val="008E7E64"/>
    <w:rsid w:val="008F01FE"/>
    <w:rsid w:val="008F1968"/>
    <w:rsid w:val="008F345B"/>
    <w:rsid w:val="008F7514"/>
    <w:rsid w:val="008F7574"/>
    <w:rsid w:val="008F7F5D"/>
    <w:rsid w:val="00903A7C"/>
    <w:rsid w:val="00903DF5"/>
    <w:rsid w:val="00904203"/>
    <w:rsid w:val="0090468F"/>
    <w:rsid w:val="0090495F"/>
    <w:rsid w:val="009052FC"/>
    <w:rsid w:val="009120CA"/>
    <w:rsid w:val="00914682"/>
    <w:rsid w:val="00916AD0"/>
    <w:rsid w:val="00922E94"/>
    <w:rsid w:val="00923AB3"/>
    <w:rsid w:val="00925EA3"/>
    <w:rsid w:val="0092648F"/>
    <w:rsid w:val="009302CE"/>
    <w:rsid w:val="0093170A"/>
    <w:rsid w:val="009319DF"/>
    <w:rsid w:val="00931CC8"/>
    <w:rsid w:val="00934AB8"/>
    <w:rsid w:val="0093672B"/>
    <w:rsid w:val="00936C71"/>
    <w:rsid w:val="00940038"/>
    <w:rsid w:val="009433AD"/>
    <w:rsid w:val="0094516B"/>
    <w:rsid w:val="0094617A"/>
    <w:rsid w:val="0094784A"/>
    <w:rsid w:val="00951505"/>
    <w:rsid w:val="009563C6"/>
    <w:rsid w:val="009567D4"/>
    <w:rsid w:val="00957456"/>
    <w:rsid w:val="009601EB"/>
    <w:rsid w:val="00960739"/>
    <w:rsid w:val="00960E83"/>
    <w:rsid w:val="009610AA"/>
    <w:rsid w:val="009634ED"/>
    <w:rsid w:val="00967370"/>
    <w:rsid w:val="009708CB"/>
    <w:rsid w:val="00970E94"/>
    <w:rsid w:val="00971A07"/>
    <w:rsid w:val="00971E2D"/>
    <w:rsid w:val="00972DF7"/>
    <w:rsid w:val="00973011"/>
    <w:rsid w:val="009759EE"/>
    <w:rsid w:val="00975B17"/>
    <w:rsid w:val="009767CF"/>
    <w:rsid w:val="00981D2E"/>
    <w:rsid w:val="00981F05"/>
    <w:rsid w:val="0098336A"/>
    <w:rsid w:val="009849ED"/>
    <w:rsid w:val="0098575C"/>
    <w:rsid w:val="00987AB7"/>
    <w:rsid w:val="0099088B"/>
    <w:rsid w:val="009909F5"/>
    <w:rsid w:val="0099184F"/>
    <w:rsid w:val="009918E7"/>
    <w:rsid w:val="00994735"/>
    <w:rsid w:val="00995770"/>
    <w:rsid w:val="00997EBC"/>
    <w:rsid w:val="009A1DAA"/>
    <w:rsid w:val="009A2B60"/>
    <w:rsid w:val="009A3352"/>
    <w:rsid w:val="009A43B2"/>
    <w:rsid w:val="009A4BA2"/>
    <w:rsid w:val="009A58FA"/>
    <w:rsid w:val="009A5E25"/>
    <w:rsid w:val="009A662D"/>
    <w:rsid w:val="009A70FB"/>
    <w:rsid w:val="009B243D"/>
    <w:rsid w:val="009B68BE"/>
    <w:rsid w:val="009B7088"/>
    <w:rsid w:val="009C0BAF"/>
    <w:rsid w:val="009C33C0"/>
    <w:rsid w:val="009C40D1"/>
    <w:rsid w:val="009C7204"/>
    <w:rsid w:val="009C7A77"/>
    <w:rsid w:val="009C7B3F"/>
    <w:rsid w:val="009D069A"/>
    <w:rsid w:val="009D28A3"/>
    <w:rsid w:val="009D2DF7"/>
    <w:rsid w:val="009D58BC"/>
    <w:rsid w:val="009D70FC"/>
    <w:rsid w:val="009D77F2"/>
    <w:rsid w:val="009E1675"/>
    <w:rsid w:val="009E2E07"/>
    <w:rsid w:val="009E2F9D"/>
    <w:rsid w:val="009E4FEF"/>
    <w:rsid w:val="009F01DC"/>
    <w:rsid w:val="009F03CD"/>
    <w:rsid w:val="009F2233"/>
    <w:rsid w:val="009F3C47"/>
    <w:rsid w:val="009F4701"/>
    <w:rsid w:val="009F5922"/>
    <w:rsid w:val="009F695C"/>
    <w:rsid w:val="009F6989"/>
    <w:rsid w:val="00A004F0"/>
    <w:rsid w:val="00A02B98"/>
    <w:rsid w:val="00A051A8"/>
    <w:rsid w:val="00A12E92"/>
    <w:rsid w:val="00A17DF9"/>
    <w:rsid w:val="00A2188F"/>
    <w:rsid w:val="00A23CF3"/>
    <w:rsid w:val="00A24502"/>
    <w:rsid w:val="00A25E64"/>
    <w:rsid w:val="00A2797A"/>
    <w:rsid w:val="00A31283"/>
    <w:rsid w:val="00A32C6F"/>
    <w:rsid w:val="00A35358"/>
    <w:rsid w:val="00A36CBA"/>
    <w:rsid w:val="00A36DB7"/>
    <w:rsid w:val="00A44C0A"/>
    <w:rsid w:val="00A44D59"/>
    <w:rsid w:val="00A45857"/>
    <w:rsid w:val="00A509BB"/>
    <w:rsid w:val="00A50CC3"/>
    <w:rsid w:val="00A519D6"/>
    <w:rsid w:val="00A52302"/>
    <w:rsid w:val="00A541E0"/>
    <w:rsid w:val="00A5421D"/>
    <w:rsid w:val="00A54B06"/>
    <w:rsid w:val="00A54E70"/>
    <w:rsid w:val="00A56571"/>
    <w:rsid w:val="00A60B0A"/>
    <w:rsid w:val="00A6217A"/>
    <w:rsid w:val="00A633A2"/>
    <w:rsid w:val="00A636D3"/>
    <w:rsid w:val="00A637A6"/>
    <w:rsid w:val="00A660A7"/>
    <w:rsid w:val="00A74D31"/>
    <w:rsid w:val="00A77606"/>
    <w:rsid w:val="00A806DE"/>
    <w:rsid w:val="00A80E7A"/>
    <w:rsid w:val="00A81BBA"/>
    <w:rsid w:val="00A843DF"/>
    <w:rsid w:val="00A846EC"/>
    <w:rsid w:val="00A879B2"/>
    <w:rsid w:val="00A87B19"/>
    <w:rsid w:val="00A918A3"/>
    <w:rsid w:val="00A91D67"/>
    <w:rsid w:val="00A92028"/>
    <w:rsid w:val="00A945F9"/>
    <w:rsid w:val="00A95B59"/>
    <w:rsid w:val="00A96A96"/>
    <w:rsid w:val="00AA0347"/>
    <w:rsid w:val="00AA0D57"/>
    <w:rsid w:val="00AA390A"/>
    <w:rsid w:val="00AB0148"/>
    <w:rsid w:val="00AB3606"/>
    <w:rsid w:val="00AB4F3B"/>
    <w:rsid w:val="00AB50FE"/>
    <w:rsid w:val="00AB5B03"/>
    <w:rsid w:val="00AB664B"/>
    <w:rsid w:val="00AC0F87"/>
    <w:rsid w:val="00AC2ED5"/>
    <w:rsid w:val="00AC43C3"/>
    <w:rsid w:val="00AC4481"/>
    <w:rsid w:val="00AC543C"/>
    <w:rsid w:val="00AD0ED4"/>
    <w:rsid w:val="00AD0FB7"/>
    <w:rsid w:val="00AD11E0"/>
    <w:rsid w:val="00AD139F"/>
    <w:rsid w:val="00AD79EF"/>
    <w:rsid w:val="00AD7CC1"/>
    <w:rsid w:val="00AE0F0A"/>
    <w:rsid w:val="00AE5552"/>
    <w:rsid w:val="00AF0405"/>
    <w:rsid w:val="00AF0990"/>
    <w:rsid w:val="00AF0B42"/>
    <w:rsid w:val="00AF0C07"/>
    <w:rsid w:val="00AF2007"/>
    <w:rsid w:val="00AF270E"/>
    <w:rsid w:val="00AF52E0"/>
    <w:rsid w:val="00AF5361"/>
    <w:rsid w:val="00AF7F01"/>
    <w:rsid w:val="00B02F59"/>
    <w:rsid w:val="00B04A38"/>
    <w:rsid w:val="00B05640"/>
    <w:rsid w:val="00B069BE"/>
    <w:rsid w:val="00B07771"/>
    <w:rsid w:val="00B07B5B"/>
    <w:rsid w:val="00B11B03"/>
    <w:rsid w:val="00B1317B"/>
    <w:rsid w:val="00B13332"/>
    <w:rsid w:val="00B138E2"/>
    <w:rsid w:val="00B1465E"/>
    <w:rsid w:val="00B15956"/>
    <w:rsid w:val="00B16893"/>
    <w:rsid w:val="00B22632"/>
    <w:rsid w:val="00B23719"/>
    <w:rsid w:val="00B24D4A"/>
    <w:rsid w:val="00B2706A"/>
    <w:rsid w:val="00B30749"/>
    <w:rsid w:val="00B379DD"/>
    <w:rsid w:val="00B37CA0"/>
    <w:rsid w:val="00B40564"/>
    <w:rsid w:val="00B40D37"/>
    <w:rsid w:val="00B43432"/>
    <w:rsid w:val="00B456A2"/>
    <w:rsid w:val="00B530A1"/>
    <w:rsid w:val="00B55093"/>
    <w:rsid w:val="00B55851"/>
    <w:rsid w:val="00B56E02"/>
    <w:rsid w:val="00B57143"/>
    <w:rsid w:val="00B57916"/>
    <w:rsid w:val="00B649D6"/>
    <w:rsid w:val="00B64C5A"/>
    <w:rsid w:val="00B64CF5"/>
    <w:rsid w:val="00B65FB4"/>
    <w:rsid w:val="00B67075"/>
    <w:rsid w:val="00B70812"/>
    <w:rsid w:val="00B715EE"/>
    <w:rsid w:val="00B71EF0"/>
    <w:rsid w:val="00B8001F"/>
    <w:rsid w:val="00B813E5"/>
    <w:rsid w:val="00B83E0D"/>
    <w:rsid w:val="00B84C18"/>
    <w:rsid w:val="00B90058"/>
    <w:rsid w:val="00BA128F"/>
    <w:rsid w:val="00BA4002"/>
    <w:rsid w:val="00BB0704"/>
    <w:rsid w:val="00BB6CE6"/>
    <w:rsid w:val="00BB75A0"/>
    <w:rsid w:val="00BC10C8"/>
    <w:rsid w:val="00BC128B"/>
    <w:rsid w:val="00BC1B12"/>
    <w:rsid w:val="00BC23B0"/>
    <w:rsid w:val="00BC2489"/>
    <w:rsid w:val="00BC3F51"/>
    <w:rsid w:val="00BC421C"/>
    <w:rsid w:val="00BC5853"/>
    <w:rsid w:val="00BD1B21"/>
    <w:rsid w:val="00BD39F6"/>
    <w:rsid w:val="00BD5993"/>
    <w:rsid w:val="00BD64E6"/>
    <w:rsid w:val="00BD7F10"/>
    <w:rsid w:val="00BE08ED"/>
    <w:rsid w:val="00BE2E55"/>
    <w:rsid w:val="00BE3AFC"/>
    <w:rsid w:val="00BE47CB"/>
    <w:rsid w:val="00BE4C46"/>
    <w:rsid w:val="00BF2367"/>
    <w:rsid w:val="00BF37EA"/>
    <w:rsid w:val="00BF3FEF"/>
    <w:rsid w:val="00BF67A9"/>
    <w:rsid w:val="00BF78C7"/>
    <w:rsid w:val="00C01524"/>
    <w:rsid w:val="00C02881"/>
    <w:rsid w:val="00C0323A"/>
    <w:rsid w:val="00C0400D"/>
    <w:rsid w:val="00C05B65"/>
    <w:rsid w:val="00C06B05"/>
    <w:rsid w:val="00C077D3"/>
    <w:rsid w:val="00C10A0C"/>
    <w:rsid w:val="00C16BE2"/>
    <w:rsid w:val="00C23057"/>
    <w:rsid w:val="00C23BE1"/>
    <w:rsid w:val="00C2492D"/>
    <w:rsid w:val="00C30B24"/>
    <w:rsid w:val="00C30D18"/>
    <w:rsid w:val="00C31419"/>
    <w:rsid w:val="00C3562C"/>
    <w:rsid w:val="00C400F6"/>
    <w:rsid w:val="00C42E1A"/>
    <w:rsid w:val="00C44DCD"/>
    <w:rsid w:val="00C47D35"/>
    <w:rsid w:val="00C51670"/>
    <w:rsid w:val="00C53170"/>
    <w:rsid w:val="00C535D1"/>
    <w:rsid w:val="00C53EE6"/>
    <w:rsid w:val="00C54EFB"/>
    <w:rsid w:val="00C556F7"/>
    <w:rsid w:val="00C55C43"/>
    <w:rsid w:val="00C64BC9"/>
    <w:rsid w:val="00C6515E"/>
    <w:rsid w:val="00C66D80"/>
    <w:rsid w:val="00C70267"/>
    <w:rsid w:val="00C70DF6"/>
    <w:rsid w:val="00C72BD9"/>
    <w:rsid w:val="00C80D8C"/>
    <w:rsid w:val="00C86066"/>
    <w:rsid w:val="00C86471"/>
    <w:rsid w:val="00C9017C"/>
    <w:rsid w:val="00C905D7"/>
    <w:rsid w:val="00C91466"/>
    <w:rsid w:val="00C91C80"/>
    <w:rsid w:val="00C93C73"/>
    <w:rsid w:val="00C9751F"/>
    <w:rsid w:val="00CA2464"/>
    <w:rsid w:val="00CA3432"/>
    <w:rsid w:val="00CA5859"/>
    <w:rsid w:val="00CA67E0"/>
    <w:rsid w:val="00CB0A82"/>
    <w:rsid w:val="00CB1F72"/>
    <w:rsid w:val="00CB51DB"/>
    <w:rsid w:val="00CB6A73"/>
    <w:rsid w:val="00CC1457"/>
    <w:rsid w:val="00CC425F"/>
    <w:rsid w:val="00CC4AB6"/>
    <w:rsid w:val="00CC4AE6"/>
    <w:rsid w:val="00CD69BE"/>
    <w:rsid w:val="00CE0445"/>
    <w:rsid w:val="00CE0A09"/>
    <w:rsid w:val="00CE14A4"/>
    <w:rsid w:val="00CE327E"/>
    <w:rsid w:val="00CF4C61"/>
    <w:rsid w:val="00CF5491"/>
    <w:rsid w:val="00D0201D"/>
    <w:rsid w:val="00D02877"/>
    <w:rsid w:val="00D04631"/>
    <w:rsid w:val="00D057D9"/>
    <w:rsid w:val="00D118D1"/>
    <w:rsid w:val="00D15A29"/>
    <w:rsid w:val="00D21EAB"/>
    <w:rsid w:val="00D2704C"/>
    <w:rsid w:val="00D3323E"/>
    <w:rsid w:val="00D33707"/>
    <w:rsid w:val="00D372B9"/>
    <w:rsid w:val="00D41E53"/>
    <w:rsid w:val="00D4261F"/>
    <w:rsid w:val="00D42ABE"/>
    <w:rsid w:val="00D45B1A"/>
    <w:rsid w:val="00D46168"/>
    <w:rsid w:val="00D46669"/>
    <w:rsid w:val="00D4739D"/>
    <w:rsid w:val="00D5044E"/>
    <w:rsid w:val="00D50FEC"/>
    <w:rsid w:val="00D52DFC"/>
    <w:rsid w:val="00D53FD7"/>
    <w:rsid w:val="00D55126"/>
    <w:rsid w:val="00D56638"/>
    <w:rsid w:val="00D61316"/>
    <w:rsid w:val="00D61E90"/>
    <w:rsid w:val="00D63346"/>
    <w:rsid w:val="00D63983"/>
    <w:rsid w:val="00D65BE1"/>
    <w:rsid w:val="00D713AE"/>
    <w:rsid w:val="00D728F5"/>
    <w:rsid w:val="00D7290F"/>
    <w:rsid w:val="00D73103"/>
    <w:rsid w:val="00D760AA"/>
    <w:rsid w:val="00D81AA1"/>
    <w:rsid w:val="00D82B7C"/>
    <w:rsid w:val="00D82F21"/>
    <w:rsid w:val="00D83BF6"/>
    <w:rsid w:val="00D84215"/>
    <w:rsid w:val="00D84362"/>
    <w:rsid w:val="00D92219"/>
    <w:rsid w:val="00D93F96"/>
    <w:rsid w:val="00DA0617"/>
    <w:rsid w:val="00DA4096"/>
    <w:rsid w:val="00DA4370"/>
    <w:rsid w:val="00DA476E"/>
    <w:rsid w:val="00DA4A70"/>
    <w:rsid w:val="00DA5F86"/>
    <w:rsid w:val="00DA6A36"/>
    <w:rsid w:val="00DB0083"/>
    <w:rsid w:val="00DB01F9"/>
    <w:rsid w:val="00DB10A7"/>
    <w:rsid w:val="00DB20B8"/>
    <w:rsid w:val="00DB2B26"/>
    <w:rsid w:val="00DB52E2"/>
    <w:rsid w:val="00DB61E2"/>
    <w:rsid w:val="00DB668A"/>
    <w:rsid w:val="00DC2056"/>
    <w:rsid w:val="00DC21FE"/>
    <w:rsid w:val="00DC44D0"/>
    <w:rsid w:val="00DC4A71"/>
    <w:rsid w:val="00DC5366"/>
    <w:rsid w:val="00DC694A"/>
    <w:rsid w:val="00DC7EA1"/>
    <w:rsid w:val="00DD2300"/>
    <w:rsid w:val="00DD42C4"/>
    <w:rsid w:val="00DD6546"/>
    <w:rsid w:val="00DD78DD"/>
    <w:rsid w:val="00DE1523"/>
    <w:rsid w:val="00DE23B5"/>
    <w:rsid w:val="00DE378B"/>
    <w:rsid w:val="00DE3D08"/>
    <w:rsid w:val="00DE4000"/>
    <w:rsid w:val="00DE458A"/>
    <w:rsid w:val="00DE69C2"/>
    <w:rsid w:val="00DE7BB8"/>
    <w:rsid w:val="00DF0BE3"/>
    <w:rsid w:val="00DF317B"/>
    <w:rsid w:val="00DF4040"/>
    <w:rsid w:val="00DF5386"/>
    <w:rsid w:val="00DF7024"/>
    <w:rsid w:val="00DF722A"/>
    <w:rsid w:val="00E104E9"/>
    <w:rsid w:val="00E10EA0"/>
    <w:rsid w:val="00E11E41"/>
    <w:rsid w:val="00E131E2"/>
    <w:rsid w:val="00E13716"/>
    <w:rsid w:val="00E150BD"/>
    <w:rsid w:val="00E1575E"/>
    <w:rsid w:val="00E157D0"/>
    <w:rsid w:val="00E16D7F"/>
    <w:rsid w:val="00E16F5C"/>
    <w:rsid w:val="00E16F99"/>
    <w:rsid w:val="00E174BD"/>
    <w:rsid w:val="00E17B33"/>
    <w:rsid w:val="00E17E6A"/>
    <w:rsid w:val="00E212D4"/>
    <w:rsid w:val="00E21AF4"/>
    <w:rsid w:val="00E2201B"/>
    <w:rsid w:val="00E22294"/>
    <w:rsid w:val="00E24103"/>
    <w:rsid w:val="00E306D6"/>
    <w:rsid w:val="00E309AA"/>
    <w:rsid w:val="00E33319"/>
    <w:rsid w:val="00E33460"/>
    <w:rsid w:val="00E348BE"/>
    <w:rsid w:val="00E34FF2"/>
    <w:rsid w:val="00E35185"/>
    <w:rsid w:val="00E35816"/>
    <w:rsid w:val="00E3610E"/>
    <w:rsid w:val="00E40624"/>
    <w:rsid w:val="00E40804"/>
    <w:rsid w:val="00E40E28"/>
    <w:rsid w:val="00E4317F"/>
    <w:rsid w:val="00E43633"/>
    <w:rsid w:val="00E45FDD"/>
    <w:rsid w:val="00E460D1"/>
    <w:rsid w:val="00E47214"/>
    <w:rsid w:val="00E50FFA"/>
    <w:rsid w:val="00E60AEC"/>
    <w:rsid w:val="00E6154F"/>
    <w:rsid w:val="00E615D5"/>
    <w:rsid w:val="00E62ED1"/>
    <w:rsid w:val="00E62FC7"/>
    <w:rsid w:val="00E63CEB"/>
    <w:rsid w:val="00E66012"/>
    <w:rsid w:val="00E67BD0"/>
    <w:rsid w:val="00E71C91"/>
    <w:rsid w:val="00E7589B"/>
    <w:rsid w:val="00E76FCB"/>
    <w:rsid w:val="00E80062"/>
    <w:rsid w:val="00E81976"/>
    <w:rsid w:val="00E8378E"/>
    <w:rsid w:val="00E87B95"/>
    <w:rsid w:val="00E91802"/>
    <w:rsid w:val="00E91A08"/>
    <w:rsid w:val="00E925A0"/>
    <w:rsid w:val="00E93B23"/>
    <w:rsid w:val="00E94EBC"/>
    <w:rsid w:val="00E95FC5"/>
    <w:rsid w:val="00E96CA3"/>
    <w:rsid w:val="00E96D1B"/>
    <w:rsid w:val="00EA06E0"/>
    <w:rsid w:val="00EA2874"/>
    <w:rsid w:val="00EA28F5"/>
    <w:rsid w:val="00EA2C87"/>
    <w:rsid w:val="00EA761C"/>
    <w:rsid w:val="00EB10D2"/>
    <w:rsid w:val="00EB236F"/>
    <w:rsid w:val="00EB27F8"/>
    <w:rsid w:val="00EB41A4"/>
    <w:rsid w:val="00EB5474"/>
    <w:rsid w:val="00EC1518"/>
    <w:rsid w:val="00EC153C"/>
    <w:rsid w:val="00EC49E3"/>
    <w:rsid w:val="00EC6F10"/>
    <w:rsid w:val="00EC725A"/>
    <w:rsid w:val="00EC7D95"/>
    <w:rsid w:val="00ED000D"/>
    <w:rsid w:val="00ED04F0"/>
    <w:rsid w:val="00ED26A9"/>
    <w:rsid w:val="00ED413C"/>
    <w:rsid w:val="00ED4F12"/>
    <w:rsid w:val="00ED60D3"/>
    <w:rsid w:val="00ED6896"/>
    <w:rsid w:val="00ED6BEE"/>
    <w:rsid w:val="00ED7046"/>
    <w:rsid w:val="00EE1476"/>
    <w:rsid w:val="00EE1491"/>
    <w:rsid w:val="00EE2B96"/>
    <w:rsid w:val="00EE3F81"/>
    <w:rsid w:val="00EE50FD"/>
    <w:rsid w:val="00EE51CA"/>
    <w:rsid w:val="00EF4F4D"/>
    <w:rsid w:val="00EF7388"/>
    <w:rsid w:val="00EF7763"/>
    <w:rsid w:val="00F00054"/>
    <w:rsid w:val="00F04446"/>
    <w:rsid w:val="00F0499A"/>
    <w:rsid w:val="00F07AE8"/>
    <w:rsid w:val="00F12B24"/>
    <w:rsid w:val="00F2204A"/>
    <w:rsid w:val="00F23291"/>
    <w:rsid w:val="00F241F2"/>
    <w:rsid w:val="00F24CE7"/>
    <w:rsid w:val="00F2537A"/>
    <w:rsid w:val="00F31A6C"/>
    <w:rsid w:val="00F32EF6"/>
    <w:rsid w:val="00F33441"/>
    <w:rsid w:val="00F34A6A"/>
    <w:rsid w:val="00F3616F"/>
    <w:rsid w:val="00F3712B"/>
    <w:rsid w:val="00F410A7"/>
    <w:rsid w:val="00F42410"/>
    <w:rsid w:val="00F42B15"/>
    <w:rsid w:val="00F4384A"/>
    <w:rsid w:val="00F50216"/>
    <w:rsid w:val="00F53F20"/>
    <w:rsid w:val="00F53F72"/>
    <w:rsid w:val="00F54125"/>
    <w:rsid w:val="00F565AB"/>
    <w:rsid w:val="00F60AF1"/>
    <w:rsid w:val="00F6402B"/>
    <w:rsid w:val="00F643CD"/>
    <w:rsid w:val="00F65CE1"/>
    <w:rsid w:val="00F65ECB"/>
    <w:rsid w:val="00F66B86"/>
    <w:rsid w:val="00F755FF"/>
    <w:rsid w:val="00F76BAC"/>
    <w:rsid w:val="00F7708D"/>
    <w:rsid w:val="00F80B4E"/>
    <w:rsid w:val="00F80DAB"/>
    <w:rsid w:val="00F816A3"/>
    <w:rsid w:val="00F83123"/>
    <w:rsid w:val="00F83189"/>
    <w:rsid w:val="00F83F36"/>
    <w:rsid w:val="00F85704"/>
    <w:rsid w:val="00F90148"/>
    <w:rsid w:val="00F92789"/>
    <w:rsid w:val="00F97A4F"/>
    <w:rsid w:val="00FA4233"/>
    <w:rsid w:val="00FA7857"/>
    <w:rsid w:val="00FB2D08"/>
    <w:rsid w:val="00FB2D2B"/>
    <w:rsid w:val="00FB35A0"/>
    <w:rsid w:val="00FB3E64"/>
    <w:rsid w:val="00FB4514"/>
    <w:rsid w:val="00FB4E3B"/>
    <w:rsid w:val="00FB714F"/>
    <w:rsid w:val="00FB7536"/>
    <w:rsid w:val="00FB7924"/>
    <w:rsid w:val="00FC2E82"/>
    <w:rsid w:val="00FC48DE"/>
    <w:rsid w:val="00FC5887"/>
    <w:rsid w:val="00FC6507"/>
    <w:rsid w:val="00FD000A"/>
    <w:rsid w:val="00FD2F35"/>
    <w:rsid w:val="00FD40C4"/>
    <w:rsid w:val="00FD49C4"/>
    <w:rsid w:val="00FD4DD9"/>
    <w:rsid w:val="00FD7E52"/>
    <w:rsid w:val="00FE1417"/>
    <w:rsid w:val="00FE52D1"/>
    <w:rsid w:val="00FF03D9"/>
    <w:rsid w:val="00FF25FE"/>
    <w:rsid w:val="00FF6372"/>
    <w:rsid w:val="00FF7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E5038B"/>
  <w15:chartTrackingRefBased/>
  <w15:docId w15:val="{C8EBC845-BFF0-46FC-9214-9090416A2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6FCB"/>
    <w:pPr>
      <w:widowControl w:val="0"/>
      <w:jc w:val="both"/>
    </w:pPr>
    <w:rPr>
      <w:rFonts w:ascii="Times New Roman" w:eastAsia="宋体" w:hAnsi="Times New Roman" w:cs="宋体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6F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6F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6F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6FCB"/>
    <w:rPr>
      <w:sz w:val="18"/>
      <w:szCs w:val="18"/>
    </w:rPr>
  </w:style>
  <w:style w:type="character" w:styleId="a5">
    <w:name w:val="Hyperlink"/>
    <w:basedOn w:val="a0"/>
    <w:uiPriority w:val="99"/>
    <w:unhideWhenUsed/>
    <w:rsid w:val="00E76FCB"/>
    <w:rPr>
      <w:color w:val="0563C1" w:themeColor="hyperlink"/>
      <w:u w:val="single"/>
    </w:rPr>
  </w:style>
  <w:style w:type="paragraph" w:customStyle="1" w:styleId="EndNoteBibliography">
    <w:name w:val="EndNote Bibliography"/>
    <w:basedOn w:val="a"/>
    <w:link w:val="EndNoteBibliographyChar"/>
    <w:rsid w:val="00E76FCB"/>
    <w:rPr>
      <w:rFonts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76FCB"/>
    <w:rPr>
      <w:rFonts w:ascii="Times New Roman" w:eastAsia="宋体" w:hAnsi="Times New Roman" w:cs="Times New Roman"/>
      <w:noProof/>
      <w:sz w:val="20"/>
      <w:szCs w:val="21"/>
    </w:rPr>
  </w:style>
  <w:style w:type="table" w:styleId="a6">
    <w:name w:val="Table Grid"/>
    <w:basedOn w:val="a1"/>
    <w:uiPriority w:val="39"/>
    <w:rsid w:val="00E76F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rc">
    <w:name w:val="src"/>
    <w:basedOn w:val="a0"/>
    <w:rsid w:val="00107743"/>
  </w:style>
  <w:style w:type="character" w:customStyle="1" w:styleId="apple-converted-space">
    <w:name w:val="apple-converted-space"/>
    <w:basedOn w:val="a0"/>
    <w:rsid w:val="00107743"/>
  </w:style>
  <w:style w:type="paragraph" w:customStyle="1" w:styleId="EndNoteBibliographyTitle">
    <w:name w:val="EndNote Bibliography Title"/>
    <w:basedOn w:val="a"/>
    <w:link w:val="EndNoteBibliographyTitleChar"/>
    <w:rsid w:val="007E217B"/>
    <w:pPr>
      <w:jc w:val="center"/>
    </w:pPr>
    <w:rPr>
      <w:rFonts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E217B"/>
    <w:rPr>
      <w:rFonts w:ascii="Times New Roman" w:eastAsia="宋体" w:hAnsi="Times New Roman" w:cs="Times New Roman"/>
      <w:noProof/>
      <w:sz w:val="20"/>
      <w:szCs w:val="21"/>
    </w:rPr>
  </w:style>
  <w:style w:type="paragraph" w:styleId="a7">
    <w:name w:val="Balloon Text"/>
    <w:basedOn w:val="a"/>
    <w:link w:val="Char1"/>
    <w:uiPriority w:val="99"/>
    <w:semiHidden/>
    <w:unhideWhenUsed/>
    <w:rsid w:val="0080542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805426"/>
    <w:rPr>
      <w:rFonts w:ascii="Times New Roman" w:eastAsia="宋体" w:hAnsi="Times New Roman" w:cs="宋体"/>
      <w:sz w:val="18"/>
      <w:szCs w:val="18"/>
    </w:rPr>
  </w:style>
  <w:style w:type="paragraph" w:styleId="a8">
    <w:name w:val="No Spacing"/>
    <w:uiPriority w:val="1"/>
    <w:qFormat/>
    <w:rsid w:val="00B90058"/>
    <w:pPr>
      <w:widowControl w:val="0"/>
      <w:jc w:val="both"/>
    </w:pPr>
    <w:rPr>
      <w:rFonts w:ascii="Times New Roman" w:eastAsia="宋体" w:hAnsi="Times New Roman" w:cs="宋体"/>
      <w:szCs w:val="21"/>
    </w:rPr>
  </w:style>
  <w:style w:type="character" w:styleId="a9">
    <w:name w:val="annotation reference"/>
    <w:basedOn w:val="a0"/>
    <w:uiPriority w:val="99"/>
    <w:semiHidden/>
    <w:unhideWhenUsed/>
    <w:rsid w:val="00115685"/>
    <w:rPr>
      <w:sz w:val="16"/>
      <w:szCs w:val="16"/>
    </w:rPr>
  </w:style>
  <w:style w:type="paragraph" w:styleId="aa">
    <w:name w:val="annotation text"/>
    <w:basedOn w:val="a"/>
    <w:link w:val="Char2"/>
    <w:uiPriority w:val="99"/>
    <w:unhideWhenUsed/>
    <w:rsid w:val="00115685"/>
    <w:rPr>
      <w:sz w:val="20"/>
      <w:szCs w:val="20"/>
    </w:rPr>
  </w:style>
  <w:style w:type="character" w:customStyle="1" w:styleId="Char2">
    <w:name w:val="批注文字 Char"/>
    <w:basedOn w:val="a0"/>
    <w:link w:val="aa"/>
    <w:uiPriority w:val="99"/>
    <w:rsid w:val="00115685"/>
    <w:rPr>
      <w:rFonts w:ascii="Times New Roman" w:eastAsia="宋体" w:hAnsi="Times New Roman" w:cs="宋体"/>
      <w:sz w:val="20"/>
      <w:szCs w:val="20"/>
    </w:rPr>
  </w:style>
  <w:style w:type="character" w:styleId="ab">
    <w:name w:val="line number"/>
    <w:basedOn w:val="a0"/>
    <w:uiPriority w:val="99"/>
    <w:semiHidden/>
    <w:unhideWhenUsed/>
    <w:rsid w:val="00ED41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27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2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2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3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1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3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F6036D-4EFD-42FD-A787-E4A3A50015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355</TotalTime>
  <Pages>3</Pages>
  <Words>282</Words>
  <Characters>1610</Characters>
  <Application>Microsoft Office Word</Application>
  <DocSecurity>0</DocSecurity>
  <Lines>13</Lines>
  <Paragraphs>3</Paragraphs>
  <ScaleCrop>false</ScaleCrop>
  <Company>china</Company>
  <LinksUpToDate>false</LinksUpToDate>
  <CharactersWithSpaces>1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238</cp:revision>
  <cp:lastPrinted>2022-06-29T14:16:00Z</cp:lastPrinted>
  <dcterms:created xsi:type="dcterms:W3CDTF">2022-04-27T11:39:00Z</dcterms:created>
  <dcterms:modified xsi:type="dcterms:W3CDTF">2023-10-13T14:36:00Z</dcterms:modified>
</cp:coreProperties>
</file>